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D04A" w14:textId="41224C15" w:rsidR="00CE1124" w:rsidRPr="00984B3F" w:rsidRDefault="009D6D53" w:rsidP="00984B3F">
      <w:pPr>
        <w:jc w:val="both"/>
        <w:rPr>
          <w:color w:val="000000" w:themeColor="text1"/>
          <w:lang w:val="en-GB"/>
        </w:rPr>
      </w:pPr>
      <w:r w:rsidRPr="00583648">
        <w:rPr>
          <w:b/>
          <w:bCs/>
          <w:color w:val="000000" w:themeColor="text1"/>
          <w:lang w:val="en-US"/>
        </w:rPr>
        <w:t xml:space="preserve">Table </w:t>
      </w:r>
      <w:r w:rsidR="00253EA9" w:rsidRPr="00583648">
        <w:rPr>
          <w:b/>
          <w:bCs/>
          <w:color w:val="000000" w:themeColor="text1"/>
          <w:lang w:val="en-US"/>
        </w:rPr>
        <w:t>S</w:t>
      </w:r>
      <w:r w:rsidR="00942292">
        <w:rPr>
          <w:b/>
          <w:bCs/>
          <w:color w:val="000000" w:themeColor="text1"/>
          <w:lang w:val="en-US"/>
        </w:rPr>
        <w:t>3</w:t>
      </w:r>
      <w:r w:rsidR="008B4F4E" w:rsidRPr="00984B3F">
        <w:rPr>
          <w:color w:val="000000" w:themeColor="text1"/>
          <w:lang w:val="en-US"/>
        </w:rPr>
        <w:t xml:space="preserve"> </w:t>
      </w:r>
      <w:r w:rsidR="00566B6A" w:rsidRPr="00984B3F">
        <w:rPr>
          <w:rStyle w:val="nfasis"/>
          <w:i w:val="0"/>
          <w:iCs w:val="0"/>
          <w:color w:val="000000" w:themeColor="text1"/>
          <w:shd w:val="clear" w:color="auto" w:fill="FFFFFF"/>
          <w:lang w:val="en-US"/>
        </w:rPr>
        <w:t xml:space="preserve">Permutational multivariate analysis of variance </w:t>
      </w:r>
      <w:r w:rsidR="00566B6A" w:rsidRPr="00984B3F">
        <w:rPr>
          <w:color w:val="000000" w:themeColor="text1"/>
          <w:lang w:val="en-GB"/>
        </w:rPr>
        <w:t>(</w:t>
      </w:r>
      <w:proofErr w:type="spellStart"/>
      <w:r w:rsidR="00566B6A" w:rsidRPr="00984B3F">
        <w:rPr>
          <w:color w:val="000000" w:themeColor="text1"/>
          <w:lang w:val="en-GB"/>
        </w:rPr>
        <w:t>perMANOVA</w:t>
      </w:r>
      <w:proofErr w:type="spellEnd"/>
      <w:r w:rsidR="00566B6A" w:rsidRPr="00984B3F">
        <w:rPr>
          <w:color w:val="000000" w:themeColor="text1"/>
          <w:lang w:val="en-GB"/>
        </w:rPr>
        <w:t xml:space="preserve">) to determine the </w:t>
      </w:r>
      <w:r w:rsidR="00566B6A" w:rsidRPr="00984B3F">
        <w:rPr>
          <w:color w:val="000000" w:themeColor="text1"/>
          <w:lang w:val="en-US"/>
        </w:rPr>
        <w:t>e</w:t>
      </w:r>
      <w:r w:rsidR="00A9389B" w:rsidRPr="00984B3F">
        <w:rPr>
          <w:color w:val="000000" w:themeColor="text1"/>
          <w:lang w:val="en-US"/>
        </w:rPr>
        <w:t xml:space="preserve">ffect of </w:t>
      </w:r>
      <w:r w:rsidR="00B4505D" w:rsidRPr="00984B3F">
        <w:rPr>
          <w:color w:val="000000" w:themeColor="text1"/>
          <w:lang w:val="en-US"/>
        </w:rPr>
        <w:t xml:space="preserve">plant part (rhizoplane, </w:t>
      </w:r>
      <w:proofErr w:type="gramStart"/>
      <w:r w:rsidR="00B4505D" w:rsidRPr="00984B3F">
        <w:rPr>
          <w:color w:val="000000" w:themeColor="text1"/>
          <w:lang w:val="en-US"/>
        </w:rPr>
        <w:t>roots</w:t>
      </w:r>
      <w:proofErr w:type="gramEnd"/>
      <w:r w:rsidR="00B4505D" w:rsidRPr="00984B3F">
        <w:rPr>
          <w:color w:val="000000" w:themeColor="text1"/>
          <w:lang w:val="en-US"/>
        </w:rPr>
        <w:t xml:space="preserve"> and aerial parts) and time (one and five months)</w:t>
      </w:r>
      <w:r w:rsidR="00FF6D7F" w:rsidRPr="00984B3F">
        <w:rPr>
          <w:color w:val="000000" w:themeColor="text1"/>
          <w:lang w:val="en-US"/>
        </w:rPr>
        <w:t xml:space="preserve"> </w:t>
      </w:r>
      <w:r w:rsidR="00A9389B" w:rsidRPr="00984B3F">
        <w:rPr>
          <w:color w:val="000000" w:themeColor="text1"/>
          <w:lang w:val="en-US"/>
        </w:rPr>
        <w:t>on the bacterial</w:t>
      </w:r>
      <w:r w:rsidR="00B4505D" w:rsidRPr="00984B3F">
        <w:rPr>
          <w:color w:val="000000" w:themeColor="text1"/>
          <w:lang w:val="en-US"/>
        </w:rPr>
        <w:t xml:space="preserve"> phyla</w:t>
      </w:r>
      <w:r w:rsidR="00932E67">
        <w:rPr>
          <w:color w:val="000000" w:themeColor="text1"/>
          <w:lang w:val="en-US"/>
        </w:rPr>
        <w:t>,</w:t>
      </w:r>
      <w:r w:rsidR="00B4505D" w:rsidRPr="00984B3F">
        <w:rPr>
          <w:color w:val="000000" w:themeColor="text1"/>
          <w:lang w:val="en-US"/>
        </w:rPr>
        <w:t xml:space="preserve"> genera</w:t>
      </w:r>
      <w:r w:rsidR="00932E67">
        <w:rPr>
          <w:color w:val="000000" w:themeColor="text1"/>
          <w:lang w:val="en-US"/>
        </w:rPr>
        <w:t xml:space="preserve"> and </w:t>
      </w:r>
      <w:r w:rsidR="00932E67" w:rsidRPr="001B1E65">
        <w:rPr>
          <w:lang w:val="en-US"/>
        </w:rPr>
        <w:t>ampli</w:t>
      </w:r>
      <w:r w:rsidR="00DC2991">
        <w:rPr>
          <w:lang w:val="en-US"/>
        </w:rPr>
        <w:t>con</w:t>
      </w:r>
      <w:r w:rsidR="00932E67" w:rsidRPr="001B1E65">
        <w:rPr>
          <w:lang w:val="en-US"/>
        </w:rPr>
        <w:t xml:space="preserve"> sequence variants</w:t>
      </w:r>
      <w:r w:rsidR="00932E67">
        <w:rPr>
          <w:lang w:val="en-US"/>
        </w:rPr>
        <w:t xml:space="preserve"> (ASVs)</w:t>
      </w:r>
      <w:r w:rsidR="00A9389B" w:rsidRPr="00984B3F">
        <w:rPr>
          <w:color w:val="000000" w:themeColor="text1"/>
          <w:lang w:val="en-US"/>
        </w:rPr>
        <w:t xml:space="preserve">, </w:t>
      </w:r>
      <w:r w:rsidR="0084076F" w:rsidRPr="00984B3F">
        <w:rPr>
          <w:color w:val="000000" w:themeColor="text1"/>
          <w:lang w:val="en-US"/>
        </w:rPr>
        <w:t xml:space="preserve">putative metabolic </w:t>
      </w:r>
      <w:r w:rsidR="00DC2991" w:rsidRPr="00DC2991">
        <w:rPr>
          <w:color w:val="000000" w:themeColor="text1"/>
          <w:lang w:val="en-US"/>
        </w:rPr>
        <w:t xml:space="preserve">pathways at level 3 of </w:t>
      </w:r>
      <w:proofErr w:type="spellStart"/>
      <w:r w:rsidR="00DC2991" w:rsidRPr="00DC2991">
        <w:rPr>
          <w:color w:val="000000" w:themeColor="text1"/>
          <w:lang w:val="en-US"/>
        </w:rPr>
        <w:t>MetaCyc</w:t>
      </w:r>
      <w:proofErr w:type="spellEnd"/>
      <w:r w:rsidR="0084076F" w:rsidRPr="00984B3F">
        <w:rPr>
          <w:color w:val="000000" w:themeColor="text1"/>
          <w:lang w:val="en-US"/>
        </w:rPr>
        <w:t xml:space="preserve"> as determined with </w:t>
      </w:r>
      <w:r w:rsidR="00295A98" w:rsidRPr="00984B3F">
        <w:rPr>
          <w:color w:val="000000" w:themeColor="text1"/>
          <w:spacing w:val="-6"/>
          <w:shd w:val="clear" w:color="auto" w:fill="FFFFFF"/>
          <w:lang w:val="en-US"/>
        </w:rPr>
        <w:t>PICRUS</w:t>
      </w:r>
      <w:r w:rsidR="00DC2991">
        <w:rPr>
          <w:color w:val="000000" w:themeColor="text1"/>
          <w:spacing w:val="-6"/>
          <w:shd w:val="clear" w:color="auto" w:fill="FFFFFF"/>
          <w:lang w:val="en-US"/>
        </w:rPr>
        <w:t>t2</w:t>
      </w:r>
      <w:r w:rsidR="0084076F" w:rsidRPr="00984B3F">
        <w:rPr>
          <w:color w:val="000000" w:themeColor="text1"/>
          <w:lang w:val="en-US"/>
        </w:rPr>
        <w:t xml:space="preserve">, and </w:t>
      </w:r>
      <w:r w:rsidR="00DC2991">
        <w:rPr>
          <w:color w:val="000000" w:themeColor="text1"/>
          <w:lang w:val="en-US"/>
        </w:rPr>
        <w:t xml:space="preserve">putative functional groups </w:t>
      </w:r>
      <w:r w:rsidR="0084076F" w:rsidRPr="00984B3F">
        <w:rPr>
          <w:color w:val="000000" w:themeColor="text1"/>
          <w:lang w:val="en-US"/>
        </w:rPr>
        <w:t>as determined with F</w:t>
      </w:r>
      <w:r w:rsidR="00DC2991">
        <w:rPr>
          <w:color w:val="000000" w:themeColor="text1"/>
          <w:lang w:val="en-US"/>
        </w:rPr>
        <w:t>APROTAX</w:t>
      </w:r>
      <w:r w:rsidR="008B4F4E" w:rsidRPr="00984B3F">
        <w:rPr>
          <w:color w:val="000000" w:themeColor="text1"/>
          <w:lang w:val="en-US"/>
        </w:rPr>
        <w:t>.</w:t>
      </w:r>
      <w:r w:rsidR="00AD75D1" w:rsidRPr="00984B3F">
        <w:rPr>
          <w:color w:val="000000" w:themeColor="text1"/>
          <w:lang w:val="en-US"/>
        </w:rPr>
        <w:t xml:space="preserve"> </w:t>
      </w:r>
      <w:r w:rsidR="00AD75D1" w:rsidRPr="00984B3F">
        <w:rPr>
          <w:iCs/>
          <w:color w:val="000000" w:themeColor="text1"/>
          <w:highlight w:val="white"/>
          <w:lang w:val="en-US"/>
        </w:rPr>
        <w:t>Permutation multivariate analysis of dispersion (PERMDISP)</w:t>
      </w:r>
      <w:r w:rsidR="00AD75D1" w:rsidRPr="00984B3F">
        <w:rPr>
          <w:iCs/>
          <w:color w:val="000000" w:themeColor="text1"/>
          <w:lang w:val="en-US"/>
        </w:rPr>
        <w:t xml:space="preserve"> </w:t>
      </w:r>
      <w:r w:rsidR="0009591E" w:rsidRPr="00984B3F">
        <w:rPr>
          <w:iCs/>
          <w:color w:val="000000" w:themeColor="text1"/>
          <w:lang w:val="en-US"/>
        </w:rPr>
        <w:t xml:space="preserve">was used </w:t>
      </w:r>
      <w:r w:rsidR="00AD75D1" w:rsidRPr="00984B3F">
        <w:rPr>
          <w:iCs/>
          <w:color w:val="000000" w:themeColor="text1"/>
          <w:lang w:val="en-US"/>
        </w:rPr>
        <w:t xml:space="preserve">to determine </w:t>
      </w:r>
      <w:r w:rsidR="0009591E" w:rsidRPr="00984B3F">
        <w:rPr>
          <w:iCs/>
          <w:color w:val="000000" w:themeColor="text1"/>
          <w:lang w:val="en-US"/>
        </w:rPr>
        <w:t xml:space="preserve">if </w:t>
      </w:r>
      <w:r w:rsidR="00AD75D1" w:rsidRPr="00984B3F">
        <w:rPr>
          <w:iCs/>
          <w:color w:val="000000" w:themeColor="text1"/>
          <w:lang w:val="en-US"/>
        </w:rPr>
        <w:t>the dispersion within the compared treatments</w:t>
      </w:r>
      <w:r w:rsidR="0009591E" w:rsidRPr="00984B3F">
        <w:rPr>
          <w:iCs/>
          <w:color w:val="000000" w:themeColor="text1"/>
          <w:lang w:val="en-US"/>
        </w:rPr>
        <w:t xml:space="preserve"> was significant</w:t>
      </w:r>
    </w:p>
    <w:tbl>
      <w:tblPr>
        <w:tblW w:w="1006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2835"/>
        <w:gridCol w:w="851"/>
        <w:gridCol w:w="709"/>
        <w:gridCol w:w="1275"/>
        <w:gridCol w:w="142"/>
        <w:gridCol w:w="567"/>
        <w:gridCol w:w="142"/>
        <w:gridCol w:w="709"/>
        <w:gridCol w:w="283"/>
        <w:gridCol w:w="284"/>
      </w:tblGrid>
      <w:tr w:rsidR="008B4F4E" w:rsidRPr="004249D4" w14:paraId="19524E77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6E53A0F2" w14:textId="6DE92779" w:rsidR="008B4F4E" w:rsidRPr="004249D4" w:rsidRDefault="00F56BD2" w:rsidP="004A75F2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B4F4E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803484" w:rsidRPr="004249D4">
              <w:rPr>
                <w:lang w:val="en-US"/>
              </w:rPr>
              <w:sym w:font="Symbol" w:char="F0BE"/>
            </w:r>
            <w:r w:rsidR="00A71C1F" w:rsidRPr="004249D4">
              <w:rPr>
                <w:lang w:val="en-US"/>
              </w:rPr>
              <w:sym w:font="Symbol" w:char="F0BE"/>
            </w:r>
          </w:p>
        </w:tc>
      </w:tr>
      <w:tr w:rsidR="00B26561" w:rsidRPr="004249D4" w14:paraId="239C23B4" w14:textId="77777777" w:rsidTr="001B68C5">
        <w:trPr>
          <w:gridAfter w:val="1"/>
          <w:wAfter w:w="284" w:type="dxa"/>
          <w:trHeight w:val="20"/>
        </w:trPr>
        <w:tc>
          <w:tcPr>
            <w:tcW w:w="5103" w:type="dxa"/>
            <w:gridSpan w:val="2"/>
          </w:tcPr>
          <w:p w14:paraId="46C585D7" w14:textId="77777777" w:rsidR="00B26561" w:rsidRPr="004249D4" w:rsidRDefault="00B26561" w:rsidP="00B26561">
            <w:pPr>
              <w:rPr>
                <w:lang w:val="en-US"/>
              </w:rPr>
            </w:pPr>
          </w:p>
        </w:tc>
        <w:tc>
          <w:tcPr>
            <w:tcW w:w="2835" w:type="dxa"/>
            <w:gridSpan w:val="3"/>
          </w:tcPr>
          <w:p w14:paraId="3F4A818E" w14:textId="64132A5E" w:rsidR="00B26561" w:rsidRDefault="00B26561" w:rsidP="00B2656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erMANOVA</w:t>
            </w:r>
            <w:proofErr w:type="spellEnd"/>
          </w:p>
        </w:tc>
        <w:tc>
          <w:tcPr>
            <w:tcW w:w="1843" w:type="dxa"/>
            <w:gridSpan w:val="5"/>
          </w:tcPr>
          <w:p w14:paraId="05E4BCF4" w14:textId="5EE4C7C8" w:rsidR="00B26561" w:rsidRDefault="0009591E" w:rsidP="00B265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MDISP</w:t>
            </w:r>
          </w:p>
        </w:tc>
      </w:tr>
      <w:tr w:rsidR="00B26561" w:rsidRPr="004249D4" w14:paraId="3192DD05" w14:textId="77777777" w:rsidTr="001B68C5">
        <w:trPr>
          <w:gridAfter w:val="1"/>
          <w:wAfter w:w="284" w:type="dxa"/>
          <w:trHeight w:val="20"/>
        </w:trPr>
        <w:tc>
          <w:tcPr>
            <w:tcW w:w="5103" w:type="dxa"/>
            <w:gridSpan w:val="2"/>
          </w:tcPr>
          <w:p w14:paraId="47ED4E42" w14:textId="77777777" w:rsidR="00B26561" w:rsidRPr="004249D4" w:rsidRDefault="00B26561" w:rsidP="00B26561">
            <w:pPr>
              <w:rPr>
                <w:lang w:val="en-US"/>
              </w:rPr>
            </w:pPr>
          </w:p>
        </w:tc>
        <w:tc>
          <w:tcPr>
            <w:tcW w:w="2835" w:type="dxa"/>
            <w:gridSpan w:val="3"/>
          </w:tcPr>
          <w:p w14:paraId="78733549" w14:textId="4E4D45FE" w:rsidR="00B26561" w:rsidRPr="004249D4" w:rsidRDefault="00B26561" w:rsidP="00B26561">
            <w:pPr>
              <w:jc w:val="center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  <w:tc>
          <w:tcPr>
            <w:tcW w:w="1843" w:type="dxa"/>
            <w:gridSpan w:val="5"/>
          </w:tcPr>
          <w:p w14:paraId="75E01BAE" w14:textId="67DA5D98" w:rsidR="00B26561" w:rsidRDefault="00B26561" w:rsidP="00B26561">
            <w:pPr>
              <w:jc w:val="center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B26561" w:rsidRPr="004249D4" w14:paraId="710EEF65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ABE8320" w14:textId="77777777" w:rsidR="00B26561" w:rsidRPr="004249D4" w:rsidRDefault="00B26561" w:rsidP="00B26561">
            <w:pPr>
              <w:jc w:val="right"/>
              <w:rPr>
                <w:lang w:val="en-US"/>
              </w:rPr>
            </w:pPr>
          </w:p>
        </w:tc>
        <w:tc>
          <w:tcPr>
            <w:tcW w:w="2835" w:type="dxa"/>
          </w:tcPr>
          <w:p w14:paraId="0598EA19" w14:textId="290D9FF7" w:rsidR="00B26561" w:rsidRPr="004249D4" w:rsidRDefault="00B26561" w:rsidP="00B26561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565983C4" w14:textId="0E8E1526" w:rsidR="00B26561" w:rsidRPr="004249D4" w:rsidRDefault="00B26561" w:rsidP="00B2656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709" w:type="dxa"/>
          </w:tcPr>
          <w:p w14:paraId="29B8C436" w14:textId="77777777" w:rsidR="00B26561" w:rsidRPr="004249D4" w:rsidRDefault="00B26561" w:rsidP="00B2656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411FD">
              <w:rPr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</w:tcPr>
          <w:p w14:paraId="223082AD" w14:textId="43591570" w:rsidR="00B26561" w:rsidRDefault="00554343" w:rsidP="00794AE5">
            <w:pPr>
              <w:jc w:val="center"/>
              <w:rPr>
                <w:lang w:val="en-US"/>
              </w:rPr>
            </w:pPr>
            <w:r>
              <w:rPr>
                <w:i/>
                <w:iCs/>
                <w:lang w:val="en-GB"/>
              </w:rPr>
              <w:t>p</w:t>
            </w:r>
            <w:r w:rsidR="00B26561" w:rsidRPr="004249D4">
              <w:rPr>
                <w:lang w:val="en-US"/>
              </w:rPr>
              <w:t xml:space="preserve"> value</w:t>
            </w:r>
          </w:p>
        </w:tc>
        <w:tc>
          <w:tcPr>
            <w:tcW w:w="851" w:type="dxa"/>
            <w:gridSpan w:val="3"/>
          </w:tcPr>
          <w:p w14:paraId="20B8A892" w14:textId="161F0B0E" w:rsidR="00B26561" w:rsidRDefault="00B26561" w:rsidP="00B2656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992" w:type="dxa"/>
            <w:gridSpan w:val="2"/>
          </w:tcPr>
          <w:p w14:paraId="4320E95E" w14:textId="2D96CA5E" w:rsidR="00B26561" w:rsidRPr="004249D4" w:rsidRDefault="00554343" w:rsidP="00B26561">
            <w:pPr>
              <w:jc w:val="right"/>
              <w:rPr>
                <w:lang w:val="en-US"/>
              </w:rPr>
            </w:pPr>
            <w:r>
              <w:rPr>
                <w:i/>
                <w:iCs/>
                <w:lang w:val="en-GB"/>
              </w:rPr>
              <w:t>p</w:t>
            </w:r>
            <w:r w:rsidR="00B26561" w:rsidRPr="004249D4">
              <w:rPr>
                <w:lang w:val="en-US"/>
              </w:rPr>
              <w:t xml:space="preserve"> value</w:t>
            </w:r>
          </w:p>
        </w:tc>
      </w:tr>
      <w:tr w:rsidR="00B26561" w:rsidRPr="004249D4" w14:paraId="3E2CFD87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6502F990" w14:textId="391B994A" w:rsidR="00B26561" w:rsidRPr="004249D4" w:rsidRDefault="00B26561" w:rsidP="00B26561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B26561" w:rsidRPr="004249D4" w14:paraId="02F5F138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68B5010B" w14:textId="7FF783A0" w:rsidR="00B26561" w:rsidRPr="001D3481" w:rsidRDefault="00B26561" w:rsidP="00B26561">
            <w:pPr>
              <w:rPr>
                <w:lang w:val="en-US"/>
              </w:rPr>
            </w:pPr>
            <w:r w:rsidRPr="001D3481">
              <w:rPr>
                <w:lang w:val="en-US"/>
              </w:rPr>
              <w:t>Bacterial phyla</w:t>
            </w:r>
          </w:p>
        </w:tc>
      </w:tr>
      <w:tr w:rsidR="00B26561" w:rsidRPr="004249D4" w14:paraId="667D5797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55818FFA" w14:textId="5CBC2BA8" w:rsidR="00B26561" w:rsidRPr="004249D4" w:rsidRDefault="00B26561" w:rsidP="00B26561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B26561" w:rsidRPr="004249D4" w14:paraId="405465B9" w14:textId="77777777" w:rsidTr="00932E67">
        <w:trPr>
          <w:gridAfter w:val="1"/>
          <w:wAfter w:w="284" w:type="dxa"/>
          <w:trHeight w:val="20"/>
        </w:trPr>
        <w:tc>
          <w:tcPr>
            <w:tcW w:w="2268" w:type="dxa"/>
          </w:tcPr>
          <w:p w14:paraId="47B6500E" w14:textId="53943021" w:rsidR="00B26561" w:rsidRPr="001D3481" w:rsidRDefault="00B26561" w:rsidP="00B26561">
            <w:pPr>
              <w:rPr>
                <w:lang w:val="en-US"/>
              </w:rPr>
            </w:pPr>
            <w:r w:rsidRPr="007D7FD2">
              <w:rPr>
                <w:lang w:val="en-US"/>
              </w:rPr>
              <w:t>After 1 month</w:t>
            </w:r>
          </w:p>
        </w:tc>
        <w:tc>
          <w:tcPr>
            <w:tcW w:w="2835" w:type="dxa"/>
          </w:tcPr>
          <w:p w14:paraId="030F5F42" w14:textId="3F43C6A5" w:rsidR="00B26561" w:rsidRPr="001D3481" w:rsidRDefault="00B26561" w:rsidP="00B26561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</w:p>
        </w:tc>
        <w:tc>
          <w:tcPr>
            <w:tcW w:w="851" w:type="dxa"/>
          </w:tcPr>
          <w:p w14:paraId="7FC6271D" w14:textId="09BDC23B" w:rsidR="00B26561" w:rsidRPr="001D3481" w:rsidRDefault="00B26561" w:rsidP="00B26561">
            <w:pPr>
              <w:jc w:val="center"/>
              <w:rPr>
                <w:lang w:val="en-US"/>
              </w:rPr>
            </w:pPr>
            <w:r w:rsidRPr="001D3481">
              <w:rPr>
                <w:lang w:val="en-US"/>
              </w:rPr>
              <w:t>1</w:t>
            </w:r>
            <w:r w:rsidR="00904C50">
              <w:rPr>
                <w:lang w:val="en-US"/>
              </w:rPr>
              <w:t>0</w:t>
            </w:r>
            <w:r w:rsidRPr="001D3481">
              <w:rPr>
                <w:lang w:val="en-US"/>
              </w:rPr>
              <w:t>.</w:t>
            </w:r>
            <w:r w:rsidR="00904C50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6FD76FF5" w14:textId="15F3E659" w:rsidR="00B26561" w:rsidRPr="004249D4" w:rsidRDefault="00904C50" w:rsidP="00B265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7" w:type="dxa"/>
            <w:gridSpan w:val="2"/>
          </w:tcPr>
          <w:p w14:paraId="220ECB62" w14:textId="798DBF4D" w:rsidR="00B26561" w:rsidRPr="00562F71" w:rsidRDefault="006466AA" w:rsidP="007D4F1B">
            <w:pPr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 xml:space="preserve">&lt; </w:t>
            </w:r>
            <w:r w:rsidR="00B26561" w:rsidRPr="00562F71">
              <w:rPr>
                <w:b/>
                <w:bCs/>
                <w:lang w:val="en-US"/>
              </w:rPr>
              <w:t>0.0</w:t>
            </w:r>
            <w:r w:rsidR="00904C50" w:rsidRPr="00562F71">
              <w:rPr>
                <w:b/>
                <w:bCs/>
                <w:lang w:val="en-US"/>
              </w:rPr>
              <w:t>01</w:t>
            </w:r>
            <w:r w:rsidR="007D4F1B" w:rsidRPr="00562F71">
              <w:rPr>
                <w:b/>
                <w:bCs/>
                <w:lang w:val="en-US"/>
              </w:rPr>
              <w:t xml:space="preserve"> </w:t>
            </w:r>
            <w:r w:rsidR="007D4F1B" w:rsidRPr="00562F71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</w:tcPr>
          <w:p w14:paraId="1CBA21A9" w14:textId="420C2E50" w:rsidR="00B26561" w:rsidRPr="00C77B59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85E32">
              <w:rPr>
                <w:lang w:val="en-US"/>
              </w:rPr>
              <w:t>1.9</w:t>
            </w:r>
          </w:p>
        </w:tc>
        <w:tc>
          <w:tcPr>
            <w:tcW w:w="1134" w:type="dxa"/>
            <w:gridSpan w:val="3"/>
          </w:tcPr>
          <w:p w14:paraId="36EEF47A" w14:textId="4DA25050" w:rsidR="00B26561" w:rsidRPr="00C77B59" w:rsidRDefault="00932E67" w:rsidP="00B85E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B85E32">
              <w:rPr>
                <w:lang w:val="en-US"/>
              </w:rPr>
              <w:t>0.206</w:t>
            </w:r>
          </w:p>
        </w:tc>
      </w:tr>
      <w:tr w:rsidR="009264A0" w:rsidRPr="004249D4" w14:paraId="08E3FC26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AE45F72" w14:textId="7E47A2DD" w:rsidR="009264A0" w:rsidRPr="007D7FD2" w:rsidRDefault="009264A0" w:rsidP="009264A0">
            <w:pPr>
              <w:rPr>
                <w:lang w:val="en-US"/>
              </w:rPr>
            </w:pPr>
            <w:r w:rsidRPr="007D7FD2">
              <w:rPr>
                <w:lang w:val="en-US"/>
              </w:rPr>
              <w:t>After 5 months</w:t>
            </w:r>
          </w:p>
        </w:tc>
        <w:tc>
          <w:tcPr>
            <w:tcW w:w="2835" w:type="dxa"/>
          </w:tcPr>
          <w:p w14:paraId="262E812A" w14:textId="531EEF89" w:rsidR="009264A0" w:rsidRPr="00595CEF" w:rsidRDefault="009264A0" w:rsidP="009264A0">
            <w:pPr>
              <w:rPr>
                <w:lang w:val="en-US"/>
              </w:rPr>
            </w:pPr>
            <w:r>
              <w:rPr>
                <w:lang w:val="en-US"/>
              </w:rPr>
              <w:t>Plant compartments</w:t>
            </w:r>
          </w:p>
        </w:tc>
        <w:tc>
          <w:tcPr>
            <w:tcW w:w="851" w:type="dxa"/>
          </w:tcPr>
          <w:p w14:paraId="611DFFB3" w14:textId="383D66C7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709" w:type="dxa"/>
          </w:tcPr>
          <w:p w14:paraId="56E74EE4" w14:textId="646709FD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275" w:type="dxa"/>
          </w:tcPr>
          <w:p w14:paraId="02CA6B01" w14:textId="5A2F23E3" w:rsidR="009264A0" w:rsidRPr="00562F71" w:rsidRDefault="009264A0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2A77C79A" w14:textId="77777777" w:rsidR="009264A0" w:rsidRDefault="009264A0" w:rsidP="009264A0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031284D" w14:textId="77777777" w:rsidR="009264A0" w:rsidRDefault="009264A0" w:rsidP="009264A0">
            <w:pPr>
              <w:jc w:val="center"/>
              <w:rPr>
                <w:lang w:val="en-US"/>
              </w:rPr>
            </w:pPr>
          </w:p>
        </w:tc>
      </w:tr>
      <w:tr w:rsidR="009264A0" w:rsidRPr="004249D4" w14:paraId="697C976E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5D8311E1" w14:textId="7E076F59" w:rsidR="009264A0" w:rsidRPr="00811E90" w:rsidRDefault="009264A0" w:rsidP="009264A0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7ED9BF88" w14:textId="7022B432" w:rsidR="009264A0" w:rsidRPr="00811E90" w:rsidRDefault="009264A0" w:rsidP="009264A0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hizoplane</w:t>
            </w:r>
          </w:p>
        </w:tc>
        <w:tc>
          <w:tcPr>
            <w:tcW w:w="851" w:type="dxa"/>
          </w:tcPr>
          <w:p w14:paraId="0295C61C" w14:textId="3656AA47" w:rsidR="009264A0" w:rsidRPr="004249D4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709" w:type="dxa"/>
          </w:tcPr>
          <w:p w14:paraId="46DDE3D5" w14:textId="1B4426E3" w:rsidR="009264A0" w:rsidRPr="004249D4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75" w:type="dxa"/>
          </w:tcPr>
          <w:p w14:paraId="0F7545ED" w14:textId="43C8A52A" w:rsidR="009264A0" w:rsidRPr="00562F71" w:rsidRDefault="009264A0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5C671A41" w14:textId="240BCD6E" w:rsidR="009264A0" w:rsidRPr="00C77B59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264A0">
              <w:rPr>
                <w:lang w:val="en-US"/>
              </w:rPr>
              <w:t>0.3</w:t>
            </w:r>
          </w:p>
        </w:tc>
        <w:tc>
          <w:tcPr>
            <w:tcW w:w="992" w:type="dxa"/>
            <w:gridSpan w:val="2"/>
          </w:tcPr>
          <w:p w14:paraId="497A3D0B" w14:textId="57B273A5" w:rsidR="009264A0" w:rsidRPr="00C77B59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4</w:t>
            </w:r>
          </w:p>
        </w:tc>
      </w:tr>
      <w:tr w:rsidR="009264A0" w:rsidRPr="004249D4" w14:paraId="42C9E0E1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644DBDBA" w14:textId="77777777" w:rsidR="009264A0" w:rsidRPr="00811E90" w:rsidRDefault="009264A0" w:rsidP="009264A0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63A64071" w14:textId="01C7FC32" w:rsidR="009264A0" w:rsidRPr="00811E90" w:rsidRDefault="009264A0" w:rsidP="009264A0">
            <w:pPr>
              <w:rPr>
                <w:lang w:val="en-US"/>
              </w:rPr>
            </w:pPr>
            <w:r w:rsidRPr="00595CEF">
              <w:rPr>
                <w:lang w:val="en-US"/>
              </w:rPr>
              <w:t xml:space="preserve">Aerial parts vs roots </w:t>
            </w:r>
          </w:p>
        </w:tc>
        <w:tc>
          <w:tcPr>
            <w:tcW w:w="851" w:type="dxa"/>
          </w:tcPr>
          <w:p w14:paraId="7C03213D" w14:textId="11B91197" w:rsidR="009264A0" w:rsidRPr="004249D4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709" w:type="dxa"/>
          </w:tcPr>
          <w:p w14:paraId="1F1F1A79" w14:textId="5842CB85" w:rsidR="009264A0" w:rsidRPr="004249D4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5" w:type="dxa"/>
          </w:tcPr>
          <w:p w14:paraId="0283787D" w14:textId="54A4869B" w:rsidR="009264A0" w:rsidRPr="00562F71" w:rsidRDefault="009264A0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61166E64" w14:textId="50737516" w:rsidR="009264A0" w:rsidRPr="00C77B59" w:rsidRDefault="00932E67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264A0">
              <w:rPr>
                <w:lang w:val="en-US"/>
              </w:rPr>
              <w:t>0.6</w:t>
            </w:r>
          </w:p>
        </w:tc>
        <w:tc>
          <w:tcPr>
            <w:tcW w:w="992" w:type="dxa"/>
            <w:gridSpan w:val="2"/>
          </w:tcPr>
          <w:p w14:paraId="07474A6F" w14:textId="447B67F1" w:rsidR="009264A0" w:rsidRPr="00C77B59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0</w:t>
            </w:r>
          </w:p>
        </w:tc>
      </w:tr>
      <w:tr w:rsidR="009264A0" w:rsidRPr="004249D4" w14:paraId="22D080DD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27CB77BE" w14:textId="77777777" w:rsidR="009264A0" w:rsidRPr="00221170" w:rsidRDefault="009264A0" w:rsidP="009264A0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4BA94797" w14:textId="2F9E3746" w:rsidR="009264A0" w:rsidRPr="00221170" w:rsidRDefault="009264A0" w:rsidP="009264A0">
            <w:pPr>
              <w:rPr>
                <w:lang w:val="en-US"/>
              </w:rPr>
            </w:pPr>
            <w:r w:rsidRPr="00033839">
              <w:rPr>
                <w:lang w:val="en-US"/>
              </w:rPr>
              <w:t>Rhizoplane vs roots</w:t>
            </w:r>
          </w:p>
        </w:tc>
        <w:tc>
          <w:tcPr>
            <w:tcW w:w="851" w:type="dxa"/>
          </w:tcPr>
          <w:p w14:paraId="382C5342" w14:textId="38080395" w:rsidR="009264A0" w:rsidRPr="004249D4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.5</w:t>
            </w:r>
          </w:p>
        </w:tc>
        <w:tc>
          <w:tcPr>
            <w:tcW w:w="709" w:type="dxa"/>
          </w:tcPr>
          <w:p w14:paraId="1782D7EE" w14:textId="1CA526B4" w:rsidR="009264A0" w:rsidRPr="004249D4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5" w:type="dxa"/>
          </w:tcPr>
          <w:p w14:paraId="64900B48" w14:textId="55E15535" w:rsidR="009264A0" w:rsidRPr="00562F71" w:rsidRDefault="009264A0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54BA2362" w14:textId="0A44F766" w:rsidR="009264A0" w:rsidRPr="00C77B59" w:rsidRDefault="00932E67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264A0">
              <w:rPr>
                <w:lang w:val="en-US"/>
              </w:rPr>
              <w:t>1.1</w:t>
            </w:r>
          </w:p>
        </w:tc>
        <w:tc>
          <w:tcPr>
            <w:tcW w:w="992" w:type="dxa"/>
            <w:gridSpan w:val="2"/>
          </w:tcPr>
          <w:p w14:paraId="11A28DD8" w14:textId="0ED1A160" w:rsidR="009264A0" w:rsidRPr="00C77B59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</w:tr>
      <w:tr w:rsidR="009264A0" w:rsidRPr="00B676E2" w14:paraId="645D755C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1A474B31" w14:textId="12E606CC" w:rsidR="009264A0" w:rsidRDefault="009264A0" w:rsidP="009264A0">
            <w:pPr>
              <w:rPr>
                <w:lang w:val="en-US"/>
              </w:rPr>
            </w:pPr>
            <w:r>
              <w:rPr>
                <w:lang w:val="en-US"/>
              </w:rPr>
              <w:t>Aerial parts</w:t>
            </w:r>
          </w:p>
        </w:tc>
        <w:tc>
          <w:tcPr>
            <w:tcW w:w="2835" w:type="dxa"/>
          </w:tcPr>
          <w:p w14:paraId="45994411" w14:textId="1F7F373E" w:rsidR="009264A0" w:rsidRDefault="009264A0" w:rsidP="009264A0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23D50CAE" w14:textId="4EE07564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6</w:t>
            </w:r>
          </w:p>
        </w:tc>
        <w:tc>
          <w:tcPr>
            <w:tcW w:w="709" w:type="dxa"/>
          </w:tcPr>
          <w:p w14:paraId="3F543425" w14:textId="28CA14D0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</w:t>
            </w:r>
          </w:p>
        </w:tc>
        <w:tc>
          <w:tcPr>
            <w:tcW w:w="1275" w:type="dxa"/>
          </w:tcPr>
          <w:p w14:paraId="46F440A9" w14:textId="408EA2E1" w:rsidR="009264A0" w:rsidRPr="00562F71" w:rsidRDefault="009264A0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27</w:t>
            </w:r>
          </w:p>
        </w:tc>
        <w:tc>
          <w:tcPr>
            <w:tcW w:w="851" w:type="dxa"/>
            <w:gridSpan w:val="3"/>
          </w:tcPr>
          <w:p w14:paraId="761B0D4E" w14:textId="5D464452" w:rsidR="009264A0" w:rsidRPr="00C77B59" w:rsidRDefault="00932E67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264A0">
              <w:rPr>
                <w:lang w:val="en-US"/>
              </w:rPr>
              <w:t>0.1</w:t>
            </w:r>
          </w:p>
        </w:tc>
        <w:tc>
          <w:tcPr>
            <w:tcW w:w="992" w:type="dxa"/>
            <w:gridSpan w:val="2"/>
          </w:tcPr>
          <w:p w14:paraId="1C614D7B" w14:textId="725712D5" w:rsidR="009264A0" w:rsidRPr="00C77B59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3</w:t>
            </w:r>
          </w:p>
        </w:tc>
      </w:tr>
      <w:tr w:rsidR="009264A0" w:rsidRPr="004249D4" w14:paraId="08DD8B98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0308756" w14:textId="3C01F79C" w:rsidR="009264A0" w:rsidRDefault="009264A0" w:rsidP="009264A0">
            <w:pPr>
              <w:rPr>
                <w:lang w:val="en-US"/>
              </w:rPr>
            </w:pPr>
            <w:r>
              <w:rPr>
                <w:lang w:val="en-US"/>
              </w:rPr>
              <w:t>Roots</w:t>
            </w:r>
          </w:p>
        </w:tc>
        <w:tc>
          <w:tcPr>
            <w:tcW w:w="2835" w:type="dxa"/>
          </w:tcPr>
          <w:p w14:paraId="608E83B5" w14:textId="50C9A615" w:rsidR="009264A0" w:rsidRDefault="009264A0" w:rsidP="009264A0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565F9982" w14:textId="586D6EC8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.2</w:t>
            </w:r>
          </w:p>
        </w:tc>
        <w:tc>
          <w:tcPr>
            <w:tcW w:w="709" w:type="dxa"/>
          </w:tcPr>
          <w:p w14:paraId="2C90F981" w14:textId="09ACFBED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</w:t>
            </w:r>
          </w:p>
        </w:tc>
        <w:tc>
          <w:tcPr>
            <w:tcW w:w="1275" w:type="dxa"/>
          </w:tcPr>
          <w:p w14:paraId="1851A849" w14:textId="7186CF20" w:rsidR="009264A0" w:rsidRPr="00562F71" w:rsidRDefault="009264A0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59115903" w14:textId="09842E62" w:rsidR="009264A0" w:rsidRPr="00C77B59" w:rsidRDefault="00932E67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264A0">
              <w:rPr>
                <w:lang w:val="en-US"/>
              </w:rPr>
              <w:t>0.7</w:t>
            </w:r>
          </w:p>
        </w:tc>
        <w:tc>
          <w:tcPr>
            <w:tcW w:w="992" w:type="dxa"/>
            <w:gridSpan w:val="2"/>
          </w:tcPr>
          <w:p w14:paraId="50C08535" w14:textId="071AFB75" w:rsidR="009264A0" w:rsidRPr="00C77B59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9</w:t>
            </w:r>
          </w:p>
        </w:tc>
      </w:tr>
      <w:tr w:rsidR="009264A0" w:rsidRPr="004249D4" w14:paraId="063BDA6A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42C477FC" w14:textId="3BBBD042" w:rsidR="009264A0" w:rsidRPr="004249D4" w:rsidRDefault="009264A0" w:rsidP="009264A0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9264A0" w14:paraId="6BDCB4A6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4136BC25" w14:textId="77777777" w:rsidR="009264A0" w:rsidRDefault="009264A0" w:rsidP="009264A0">
            <w:pPr>
              <w:rPr>
                <w:lang w:val="en-US"/>
              </w:rPr>
            </w:pPr>
            <w:r>
              <w:rPr>
                <w:lang w:val="en-US"/>
              </w:rPr>
              <w:t>Bacterial genera</w:t>
            </w:r>
          </w:p>
        </w:tc>
      </w:tr>
      <w:tr w:rsidR="009264A0" w:rsidRPr="004249D4" w14:paraId="04168390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0D0B4303" w14:textId="5354212F" w:rsidR="009264A0" w:rsidRPr="004249D4" w:rsidRDefault="009264A0" w:rsidP="009264A0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9264A0" w:rsidRPr="00B676E2" w14:paraId="4C390EC9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58290D03" w14:textId="68D6C370" w:rsidR="009264A0" w:rsidRDefault="009264A0" w:rsidP="009264A0">
            <w:pPr>
              <w:rPr>
                <w:lang w:val="en-US"/>
              </w:rPr>
            </w:pPr>
            <w:r w:rsidRPr="007D7FD2">
              <w:rPr>
                <w:lang w:val="en-US"/>
              </w:rPr>
              <w:t>After 1 month</w:t>
            </w:r>
          </w:p>
        </w:tc>
        <w:tc>
          <w:tcPr>
            <w:tcW w:w="2835" w:type="dxa"/>
          </w:tcPr>
          <w:p w14:paraId="39E5093A" w14:textId="12148751" w:rsidR="009264A0" w:rsidRDefault="009264A0" w:rsidP="009264A0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</w:p>
        </w:tc>
        <w:tc>
          <w:tcPr>
            <w:tcW w:w="851" w:type="dxa"/>
          </w:tcPr>
          <w:p w14:paraId="229FC772" w14:textId="5D24A7F1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4.0</w:t>
            </w:r>
          </w:p>
        </w:tc>
        <w:tc>
          <w:tcPr>
            <w:tcW w:w="709" w:type="dxa"/>
          </w:tcPr>
          <w:p w14:paraId="66B31DEE" w14:textId="624BAA55" w:rsidR="009264A0" w:rsidRDefault="009264A0" w:rsidP="009264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</w:t>
            </w:r>
          </w:p>
        </w:tc>
        <w:tc>
          <w:tcPr>
            <w:tcW w:w="1275" w:type="dxa"/>
          </w:tcPr>
          <w:p w14:paraId="502AA899" w14:textId="4B150397" w:rsidR="009264A0" w:rsidRPr="00562F71" w:rsidRDefault="00794AE5" w:rsidP="009264A0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 xml:space="preserve">&lt; </w:t>
            </w:r>
            <w:r w:rsidR="009264A0" w:rsidRPr="00562F71">
              <w:rPr>
                <w:b/>
                <w:bCs/>
                <w:lang w:val="en-US"/>
              </w:rPr>
              <w:t>0.001</w:t>
            </w:r>
          </w:p>
        </w:tc>
        <w:tc>
          <w:tcPr>
            <w:tcW w:w="851" w:type="dxa"/>
            <w:gridSpan w:val="3"/>
          </w:tcPr>
          <w:p w14:paraId="19DDDD61" w14:textId="77940155" w:rsidR="009264A0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264A0">
              <w:rPr>
                <w:lang w:val="en-US"/>
              </w:rPr>
              <w:t>0.5</w:t>
            </w:r>
          </w:p>
        </w:tc>
        <w:tc>
          <w:tcPr>
            <w:tcW w:w="992" w:type="dxa"/>
            <w:gridSpan w:val="2"/>
          </w:tcPr>
          <w:p w14:paraId="0090122D" w14:textId="7DE82C18" w:rsidR="009264A0" w:rsidRPr="00920E40" w:rsidRDefault="009264A0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1</w:t>
            </w:r>
          </w:p>
        </w:tc>
      </w:tr>
      <w:tr w:rsidR="00794AE5" w:rsidRPr="00B676E2" w14:paraId="741D22EB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47248A4" w14:textId="50F615D7" w:rsidR="00794AE5" w:rsidRPr="007D7FD2" w:rsidRDefault="00794AE5" w:rsidP="00794AE5">
            <w:pPr>
              <w:rPr>
                <w:lang w:val="en-US"/>
              </w:rPr>
            </w:pPr>
            <w:r w:rsidRPr="007D7FD2">
              <w:rPr>
                <w:lang w:val="en-US"/>
              </w:rPr>
              <w:t>After 5 months</w:t>
            </w:r>
          </w:p>
        </w:tc>
        <w:tc>
          <w:tcPr>
            <w:tcW w:w="2835" w:type="dxa"/>
          </w:tcPr>
          <w:p w14:paraId="5F59BC61" w14:textId="081AC0A6" w:rsidR="00794AE5" w:rsidRPr="00595CEF" w:rsidRDefault="00794AE5" w:rsidP="00794AE5">
            <w:pPr>
              <w:rPr>
                <w:lang w:val="en-US"/>
              </w:rPr>
            </w:pPr>
            <w:r>
              <w:rPr>
                <w:lang w:val="en-US"/>
              </w:rPr>
              <w:t>Plant compartments</w:t>
            </w:r>
          </w:p>
        </w:tc>
        <w:tc>
          <w:tcPr>
            <w:tcW w:w="851" w:type="dxa"/>
          </w:tcPr>
          <w:p w14:paraId="109CB85F" w14:textId="6B7C8C07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9.8</w:t>
            </w:r>
          </w:p>
        </w:tc>
        <w:tc>
          <w:tcPr>
            <w:tcW w:w="709" w:type="dxa"/>
          </w:tcPr>
          <w:p w14:paraId="6759D3E6" w14:textId="4C665048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5" w:type="dxa"/>
          </w:tcPr>
          <w:p w14:paraId="7C231204" w14:textId="7E635DEB" w:rsidR="00794AE5" w:rsidRPr="00562F71" w:rsidRDefault="00794AE5" w:rsidP="00794AE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68772022" w14:textId="77777777" w:rsidR="00794AE5" w:rsidRDefault="00794AE5" w:rsidP="00932E6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D189BC8" w14:textId="77777777" w:rsidR="00794AE5" w:rsidRDefault="00794AE5" w:rsidP="00932E67">
            <w:pPr>
              <w:jc w:val="center"/>
              <w:rPr>
                <w:lang w:val="en-US"/>
              </w:rPr>
            </w:pPr>
          </w:p>
        </w:tc>
      </w:tr>
      <w:tr w:rsidR="00794AE5" w:rsidRPr="00B676E2" w14:paraId="75491305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4D394FDC" w14:textId="27228301" w:rsidR="00794AE5" w:rsidRDefault="00794AE5" w:rsidP="00794AE5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2AB9770D" w14:textId="55139234" w:rsidR="00794AE5" w:rsidRDefault="00794AE5" w:rsidP="00794AE5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hizoplane</w:t>
            </w:r>
          </w:p>
        </w:tc>
        <w:tc>
          <w:tcPr>
            <w:tcW w:w="851" w:type="dxa"/>
          </w:tcPr>
          <w:p w14:paraId="2818F62E" w14:textId="4A8C095D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709" w:type="dxa"/>
          </w:tcPr>
          <w:p w14:paraId="60A90EFC" w14:textId="7950082D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5" w:type="dxa"/>
          </w:tcPr>
          <w:p w14:paraId="3F76FCC2" w14:textId="0C979A69" w:rsidR="00794AE5" w:rsidRPr="00562F71" w:rsidRDefault="00794AE5" w:rsidP="00794AE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571735D5" w14:textId="2BC590D3" w:rsidR="00794AE5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94AE5">
              <w:rPr>
                <w:lang w:val="en-US"/>
              </w:rPr>
              <w:t>2.2</w:t>
            </w:r>
          </w:p>
        </w:tc>
        <w:tc>
          <w:tcPr>
            <w:tcW w:w="992" w:type="dxa"/>
            <w:gridSpan w:val="2"/>
          </w:tcPr>
          <w:p w14:paraId="50B0D64D" w14:textId="0A5C44D2" w:rsidR="00794AE5" w:rsidRPr="00920E40" w:rsidRDefault="00794AE5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</w:tc>
      </w:tr>
      <w:tr w:rsidR="00794AE5" w:rsidRPr="00B676E2" w14:paraId="110C925C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A857AB5" w14:textId="77777777" w:rsidR="00794AE5" w:rsidRDefault="00794AE5" w:rsidP="00794AE5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3DC12109" w14:textId="497CD566" w:rsidR="00794AE5" w:rsidRDefault="00794AE5" w:rsidP="00794AE5">
            <w:pPr>
              <w:rPr>
                <w:lang w:val="en-US"/>
              </w:rPr>
            </w:pPr>
            <w:r w:rsidRPr="00595CEF">
              <w:rPr>
                <w:lang w:val="en-US"/>
              </w:rPr>
              <w:t xml:space="preserve">Aerial parts vs roots </w:t>
            </w:r>
          </w:p>
        </w:tc>
        <w:tc>
          <w:tcPr>
            <w:tcW w:w="851" w:type="dxa"/>
          </w:tcPr>
          <w:p w14:paraId="351D2159" w14:textId="678FCCB2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4.5</w:t>
            </w:r>
          </w:p>
        </w:tc>
        <w:tc>
          <w:tcPr>
            <w:tcW w:w="709" w:type="dxa"/>
          </w:tcPr>
          <w:p w14:paraId="39952D52" w14:textId="12ACC559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</w:t>
            </w:r>
          </w:p>
        </w:tc>
        <w:tc>
          <w:tcPr>
            <w:tcW w:w="1275" w:type="dxa"/>
          </w:tcPr>
          <w:p w14:paraId="2D65F701" w14:textId="2F5048EE" w:rsidR="00794AE5" w:rsidRPr="00562F71" w:rsidRDefault="00794AE5" w:rsidP="00794AE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387C111C" w14:textId="3412E7C4" w:rsidR="00794AE5" w:rsidRPr="00920E40" w:rsidRDefault="00794AE5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992" w:type="dxa"/>
            <w:gridSpan w:val="2"/>
          </w:tcPr>
          <w:p w14:paraId="2AF88266" w14:textId="360AAE53" w:rsidR="00794AE5" w:rsidRPr="00562F71" w:rsidRDefault="00794AE5" w:rsidP="00932E67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19</w:t>
            </w:r>
          </w:p>
        </w:tc>
      </w:tr>
      <w:tr w:rsidR="00794AE5" w:rsidRPr="00B676E2" w14:paraId="5F0FC409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2F06BA04" w14:textId="77777777" w:rsidR="00794AE5" w:rsidRDefault="00794AE5" w:rsidP="00794AE5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301AE9DF" w14:textId="19B8CFF3" w:rsidR="00794AE5" w:rsidRDefault="00794AE5" w:rsidP="00794AE5">
            <w:pPr>
              <w:rPr>
                <w:lang w:val="en-US"/>
              </w:rPr>
            </w:pPr>
            <w:r w:rsidRPr="00033839">
              <w:rPr>
                <w:lang w:val="en-US"/>
              </w:rPr>
              <w:t>Rhizoplane vs roots</w:t>
            </w:r>
          </w:p>
        </w:tc>
        <w:tc>
          <w:tcPr>
            <w:tcW w:w="851" w:type="dxa"/>
          </w:tcPr>
          <w:p w14:paraId="138ACF41" w14:textId="2FFF48E1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4.5</w:t>
            </w:r>
          </w:p>
        </w:tc>
        <w:tc>
          <w:tcPr>
            <w:tcW w:w="709" w:type="dxa"/>
          </w:tcPr>
          <w:p w14:paraId="4F3DAFC7" w14:textId="6F9BBA79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</w:t>
            </w:r>
          </w:p>
        </w:tc>
        <w:tc>
          <w:tcPr>
            <w:tcW w:w="1275" w:type="dxa"/>
          </w:tcPr>
          <w:p w14:paraId="03617475" w14:textId="33823694" w:rsidR="00794AE5" w:rsidRPr="00562F71" w:rsidRDefault="00794AE5" w:rsidP="00794AE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31AB364E" w14:textId="3A801E3C" w:rsidR="00794AE5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94AE5">
              <w:rPr>
                <w:lang w:val="en-US"/>
              </w:rPr>
              <w:t>0.5</w:t>
            </w:r>
          </w:p>
        </w:tc>
        <w:tc>
          <w:tcPr>
            <w:tcW w:w="992" w:type="dxa"/>
            <w:gridSpan w:val="2"/>
          </w:tcPr>
          <w:p w14:paraId="0C8D43DB" w14:textId="2C6391DD" w:rsidR="00794AE5" w:rsidRPr="00920E40" w:rsidRDefault="00794AE5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8</w:t>
            </w:r>
          </w:p>
        </w:tc>
      </w:tr>
      <w:tr w:rsidR="00794AE5" w:rsidRPr="00B676E2" w14:paraId="444031E5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45E511B" w14:textId="7F17B289" w:rsidR="00794AE5" w:rsidRDefault="00794AE5" w:rsidP="00794AE5">
            <w:pPr>
              <w:rPr>
                <w:lang w:val="en-US"/>
              </w:rPr>
            </w:pPr>
            <w:r>
              <w:rPr>
                <w:lang w:val="en-US"/>
              </w:rPr>
              <w:t>Aerial parts</w:t>
            </w:r>
          </w:p>
        </w:tc>
        <w:tc>
          <w:tcPr>
            <w:tcW w:w="2835" w:type="dxa"/>
          </w:tcPr>
          <w:p w14:paraId="315A1B21" w14:textId="4B2932F2" w:rsidR="00794AE5" w:rsidRDefault="00794AE5" w:rsidP="00794AE5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68CF7BCE" w14:textId="2293DDA9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6</w:t>
            </w:r>
          </w:p>
        </w:tc>
        <w:tc>
          <w:tcPr>
            <w:tcW w:w="709" w:type="dxa"/>
          </w:tcPr>
          <w:p w14:paraId="7ACD7E3A" w14:textId="4B64B5EA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</w:t>
            </w:r>
          </w:p>
        </w:tc>
        <w:tc>
          <w:tcPr>
            <w:tcW w:w="1275" w:type="dxa"/>
          </w:tcPr>
          <w:p w14:paraId="21258D03" w14:textId="7A0DAFEF" w:rsidR="00794AE5" w:rsidRPr="00562F71" w:rsidRDefault="00794AE5" w:rsidP="00794AE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7CA0AD64" w14:textId="16124F85" w:rsidR="00794AE5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94AE5">
              <w:rPr>
                <w:lang w:val="en-US"/>
              </w:rPr>
              <w:t>0.6</w:t>
            </w:r>
          </w:p>
        </w:tc>
        <w:tc>
          <w:tcPr>
            <w:tcW w:w="992" w:type="dxa"/>
            <w:gridSpan w:val="2"/>
          </w:tcPr>
          <w:p w14:paraId="38706298" w14:textId="2DE6C0A0" w:rsidR="00794AE5" w:rsidRPr="00920E40" w:rsidRDefault="00794AE5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</w:tr>
      <w:tr w:rsidR="00794AE5" w:rsidRPr="00B676E2" w14:paraId="5A7117F2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02DBEAB" w14:textId="0420D01A" w:rsidR="00794AE5" w:rsidRDefault="00794AE5" w:rsidP="00794AE5">
            <w:pPr>
              <w:rPr>
                <w:lang w:val="en-US"/>
              </w:rPr>
            </w:pPr>
            <w:r>
              <w:rPr>
                <w:lang w:val="en-US"/>
              </w:rPr>
              <w:t>Roots</w:t>
            </w:r>
          </w:p>
        </w:tc>
        <w:tc>
          <w:tcPr>
            <w:tcW w:w="2835" w:type="dxa"/>
          </w:tcPr>
          <w:p w14:paraId="25F8964A" w14:textId="79DC39C7" w:rsidR="00794AE5" w:rsidRDefault="00794AE5" w:rsidP="00794AE5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4CAA6B93" w14:textId="7838F4E7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.0</w:t>
            </w:r>
          </w:p>
        </w:tc>
        <w:tc>
          <w:tcPr>
            <w:tcW w:w="709" w:type="dxa"/>
          </w:tcPr>
          <w:p w14:paraId="40EDC650" w14:textId="3A45D0A1" w:rsidR="00794AE5" w:rsidRDefault="00794AE5" w:rsidP="0079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</w:t>
            </w:r>
          </w:p>
        </w:tc>
        <w:tc>
          <w:tcPr>
            <w:tcW w:w="1275" w:type="dxa"/>
          </w:tcPr>
          <w:p w14:paraId="2D7498DD" w14:textId="75E29F0D" w:rsidR="00794AE5" w:rsidRPr="00562F71" w:rsidRDefault="00794AE5" w:rsidP="00794AE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0839DC0F" w14:textId="197ECBD3" w:rsidR="00794AE5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94AE5">
              <w:rPr>
                <w:lang w:val="en-US"/>
              </w:rPr>
              <w:t>8.5</w:t>
            </w:r>
          </w:p>
        </w:tc>
        <w:tc>
          <w:tcPr>
            <w:tcW w:w="992" w:type="dxa"/>
            <w:gridSpan w:val="2"/>
          </w:tcPr>
          <w:p w14:paraId="7CDDB1B7" w14:textId="2785AF4A" w:rsidR="00794AE5" w:rsidRPr="00562F71" w:rsidRDefault="00794AE5" w:rsidP="00932E67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08</w:t>
            </w:r>
          </w:p>
        </w:tc>
      </w:tr>
      <w:tr w:rsidR="00794AE5" w:rsidRPr="004249D4" w14:paraId="54FFDF81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03A46694" w14:textId="34747262" w:rsidR="00794AE5" w:rsidRPr="004249D4" w:rsidRDefault="00794AE5" w:rsidP="00DA0D70">
            <w:pPr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="00DA0D70" w:rsidRPr="004249D4">
              <w:rPr>
                <w:lang w:val="en-US"/>
              </w:rPr>
              <w:sym w:font="Symbol" w:char="F0BE"/>
            </w:r>
            <w:r w:rsidR="00DA0D70"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DA0D70" w:rsidRPr="00DC2991" w14:paraId="05B72D3C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22E6A791" w14:textId="0F2805CC" w:rsidR="00D62FF1" w:rsidRDefault="00DA0D70" w:rsidP="00932E6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acterial </w:t>
            </w:r>
            <w:r w:rsidR="002A2626">
              <w:rPr>
                <w:lang w:val="en-US"/>
              </w:rPr>
              <w:t>amplicon</w:t>
            </w:r>
            <w:r w:rsidR="007D4FF5" w:rsidRPr="001B1E65">
              <w:rPr>
                <w:lang w:val="en-US"/>
              </w:rPr>
              <w:t xml:space="preserve"> sequence variants</w:t>
            </w:r>
            <w:r w:rsidR="007D4FF5">
              <w:rPr>
                <w:lang w:val="en-US"/>
              </w:rPr>
              <w:t xml:space="preserve"> (</w:t>
            </w:r>
            <w:r>
              <w:rPr>
                <w:lang w:val="en-US"/>
              </w:rPr>
              <w:t>ASVs</w:t>
            </w:r>
            <w:r w:rsidR="007D4FF5">
              <w:rPr>
                <w:lang w:val="en-US"/>
              </w:rPr>
              <w:t>)</w:t>
            </w:r>
          </w:p>
        </w:tc>
      </w:tr>
      <w:tr w:rsidR="00DA0D70" w:rsidRPr="004249D4" w14:paraId="78F8F231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5F4F1C2E" w14:textId="77777777" w:rsidR="00DA0D70" w:rsidRPr="004249D4" w:rsidRDefault="00DA0D70" w:rsidP="00DA0D70">
            <w:pPr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DA0D70" w:rsidRPr="00920E40" w14:paraId="3FECEFD3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17027B5" w14:textId="77777777" w:rsidR="00DA0D70" w:rsidRDefault="00DA0D70" w:rsidP="00D0619B">
            <w:pPr>
              <w:rPr>
                <w:lang w:val="en-US"/>
              </w:rPr>
            </w:pPr>
            <w:r w:rsidRPr="007D7FD2">
              <w:rPr>
                <w:lang w:val="en-US"/>
              </w:rPr>
              <w:t>After 1 month</w:t>
            </w:r>
          </w:p>
        </w:tc>
        <w:tc>
          <w:tcPr>
            <w:tcW w:w="2835" w:type="dxa"/>
          </w:tcPr>
          <w:p w14:paraId="46AFFF6E" w14:textId="77777777" w:rsidR="00DA0D70" w:rsidRDefault="00DA0D70" w:rsidP="00D0619B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</w:p>
        </w:tc>
        <w:tc>
          <w:tcPr>
            <w:tcW w:w="851" w:type="dxa"/>
          </w:tcPr>
          <w:p w14:paraId="68E6ED09" w14:textId="73539643" w:rsidR="00DA0D70" w:rsidRDefault="00DA0D70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5</w:t>
            </w:r>
          </w:p>
        </w:tc>
        <w:tc>
          <w:tcPr>
            <w:tcW w:w="709" w:type="dxa"/>
          </w:tcPr>
          <w:p w14:paraId="7E2061E9" w14:textId="070554BB" w:rsidR="00DA0D70" w:rsidRDefault="00DA0D70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</w:t>
            </w:r>
          </w:p>
        </w:tc>
        <w:tc>
          <w:tcPr>
            <w:tcW w:w="1275" w:type="dxa"/>
          </w:tcPr>
          <w:p w14:paraId="3B591A36" w14:textId="76A1735C" w:rsidR="00DA0D70" w:rsidRPr="00562F71" w:rsidRDefault="00DA0D70" w:rsidP="00D0619B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644F591D" w14:textId="56F2FB09" w:rsidR="00DA0D70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D62FF1">
              <w:rPr>
                <w:lang w:val="en-US"/>
              </w:rPr>
              <w:t>1.2</w:t>
            </w:r>
          </w:p>
        </w:tc>
        <w:tc>
          <w:tcPr>
            <w:tcW w:w="992" w:type="dxa"/>
            <w:gridSpan w:val="2"/>
          </w:tcPr>
          <w:p w14:paraId="531AA306" w14:textId="1D30E53C" w:rsidR="00DA0D70" w:rsidRPr="00920E40" w:rsidRDefault="00D62FF1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8</w:t>
            </w:r>
          </w:p>
        </w:tc>
      </w:tr>
      <w:tr w:rsidR="00DA0D70" w14:paraId="33CB6CE3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FB958E6" w14:textId="77777777" w:rsidR="00DA0D70" w:rsidRPr="007D7FD2" w:rsidRDefault="00DA0D70" w:rsidP="00D0619B">
            <w:pPr>
              <w:rPr>
                <w:lang w:val="en-US"/>
              </w:rPr>
            </w:pPr>
            <w:r w:rsidRPr="007D7FD2">
              <w:rPr>
                <w:lang w:val="en-US"/>
              </w:rPr>
              <w:t>After 5 months</w:t>
            </w:r>
          </w:p>
        </w:tc>
        <w:tc>
          <w:tcPr>
            <w:tcW w:w="2835" w:type="dxa"/>
          </w:tcPr>
          <w:p w14:paraId="04947B4D" w14:textId="77777777" w:rsidR="00DA0D70" w:rsidRPr="00595CEF" w:rsidRDefault="00DA0D70" w:rsidP="00D0619B">
            <w:pPr>
              <w:rPr>
                <w:lang w:val="en-US"/>
              </w:rPr>
            </w:pPr>
            <w:r>
              <w:rPr>
                <w:lang w:val="en-US"/>
              </w:rPr>
              <w:t>Plant compartments</w:t>
            </w:r>
          </w:p>
        </w:tc>
        <w:tc>
          <w:tcPr>
            <w:tcW w:w="851" w:type="dxa"/>
          </w:tcPr>
          <w:p w14:paraId="4F4AE34E" w14:textId="4810C1EA" w:rsidR="00DA0D70" w:rsidRDefault="00DA0D70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9</w:t>
            </w:r>
          </w:p>
        </w:tc>
        <w:tc>
          <w:tcPr>
            <w:tcW w:w="709" w:type="dxa"/>
          </w:tcPr>
          <w:p w14:paraId="06FF193B" w14:textId="77E830A9" w:rsidR="00DA0D70" w:rsidRDefault="00DA0D70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5</w:t>
            </w:r>
          </w:p>
        </w:tc>
        <w:tc>
          <w:tcPr>
            <w:tcW w:w="1275" w:type="dxa"/>
          </w:tcPr>
          <w:p w14:paraId="0377A383" w14:textId="7E18777D" w:rsidR="00DA0D70" w:rsidRPr="00562F71" w:rsidRDefault="00DA0D70" w:rsidP="00D0619B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1FC8791C" w14:textId="03FEA3F2" w:rsidR="00DA0D70" w:rsidRDefault="00DA0D70" w:rsidP="00932E6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8DAFA91" w14:textId="20234444" w:rsidR="00DA0D70" w:rsidRDefault="00DA0D70" w:rsidP="00932E67">
            <w:pPr>
              <w:jc w:val="center"/>
              <w:rPr>
                <w:lang w:val="en-US"/>
              </w:rPr>
            </w:pPr>
          </w:p>
        </w:tc>
      </w:tr>
      <w:tr w:rsidR="00C54CD7" w:rsidRPr="00920E40" w14:paraId="5637A9FF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1E1CFCA2" w14:textId="77777777" w:rsidR="00C54CD7" w:rsidRDefault="00C54CD7" w:rsidP="00C54CD7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5914A738" w14:textId="77777777" w:rsidR="00C54CD7" w:rsidRDefault="00C54CD7" w:rsidP="00C54CD7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hizoplane</w:t>
            </w:r>
          </w:p>
        </w:tc>
        <w:tc>
          <w:tcPr>
            <w:tcW w:w="851" w:type="dxa"/>
          </w:tcPr>
          <w:p w14:paraId="085FFD6B" w14:textId="0C432DD5" w:rsidR="00C54CD7" w:rsidRDefault="00C54CD7" w:rsidP="00C54C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.6</w:t>
            </w:r>
          </w:p>
        </w:tc>
        <w:tc>
          <w:tcPr>
            <w:tcW w:w="709" w:type="dxa"/>
          </w:tcPr>
          <w:p w14:paraId="65899ED3" w14:textId="7F111794" w:rsidR="00C54CD7" w:rsidRDefault="00C54CD7" w:rsidP="00C54C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5</w:t>
            </w:r>
          </w:p>
        </w:tc>
        <w:tc>
          <w:tcPr>
            <w:tcW w:w="1275" w:type="dxa"/>
          </w:tcPr>
          <w:p w14:paraId="6B9F0441" w14:textId="64E2B398" w:rsidR="00C54CD7" w:rsidRPr="00562F71" w:rsidRDefault="00C54CD7" w:rsidP="00C54CD7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4E731844" w14:textId="0BCBB372" w:rsidR="00C54CD7" w:rsidRPr="00920E40" w:rsidRDefault="00C54CD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4</w:t>
            </w:r>
          </w:p>
        </w:tc>
        <w:tc>
          <w:tcPr>
            <w:tcW w:w="992" w:type="dxa"/>
            <w:gridSpan w:val="2"/>
          </w:tcPr>
          <w:p w14:paraId="3076BCD9" w14:textId="20AFC913" w:rsidR="00C54CD7" w:rsidRPr="00E45920" w:rsidRDefault="00C54CD7" w:rsidP="00932E67">
            <w:pPr>
              <w:jc w:val="center"/>
              <w:rPr>
                <w:b/>
                <w:bCs/>
                <w:lang w:val="en-US"/>
              </w:rPr>
            </w:pPr>
            <w:r w:rsidRPr="00E45920">
              <w:rPr>
                <w:b/>
                <w:bCs/>
                <w:lang w:val="en-US"/>
              </w:rPr>
              <w:t>&lt;0.001</w:t>
            </w:r>
          </w:p>
        </w:tc>
      </w:tr>
      <w:tr w:rsidR="00C54CD7" w:rsidRPr="00920E40" w14:paraId="50C3D191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30817B52" w14:textId="77777777" w:rsidR="00C54CD7" w:rsidRDefault="00C54CD7" w:rsidP="00C54CD7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7264D0E7" w14:textId="77777777" w:rsidR="00C54CD7" w:rsidRDefault="00C54CD7" w:rsidP="00C54CD7">
            <w:pPr>
              <w:rPr>
                <w:lang w:val="en-US"/>
              </w:rPr>
            </w:pPr>
            <w:r w:rsidRPr="00595CEF">
              <w:rPr>
                <w:lang w:val="en-US"/>
              </w:rPr>
              <w:t xml:space="preserve">Aerial parts vs roots </w:t>
            </w:r>
          </w:p>
        </w:tc>
        <w:tc>
          <w:tcPr>
            <w:tcW w:w="851" w:type="dxa"/>
          </w:tcPr>
          <w:p w14:paraId="20AF1F23" w14:textId="6707B022" w:rsidR="00C54CD7" w:rsidRDefault="00C54CD7" w:rsidP="00C54C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5</w:t>
            </w:r>
          </w:p>
        </w:tc>
        <w:tc>
          <w:tcPr>
            <w:tcW w:w="709" w:type="dxa"/>
          </w:tcPr>
          <w:p w14:paraId="794A46DF" w14:textId="73BD726D" w:rsidR="00C54CD7" w:rsidRDefault="00C54CD7" w:rsidP="00C54C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</w:t>
            </w:r>
          </w:p>
        </w:tc>
        <w:tc>
          <w:tcPr>
            <w:tcW w:w="1275" w:type="dxa"/>
          </w:tcPr>
          <w:p w14:paraId="318DCBF4" w14:textId="7056FDE5" w:rsidR="00C54CD7" w:rsidRPr="00562F71" w:rsidRDefault="00C54CD7" w:rsidP="00C54CD7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27D61BB2" w14:textId="4D68652A" w:rsidR="00C54CD7" w:rsidRPr="00920E40" w:rsidRDefault="00737CC1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3</w:t>
            </w:r>
          </w:p>
        </w:tc>
        <w:tc>
          <w:tcPr>
            <w:tcW w:w="992" w:type="dxa"/>
            <w:gridSpan w:val="2"/>
          </w:tcPr>
          <w:p w14:paraId="5BF13D26" w14:textId="66041429" w:rsidR="00C54CD7" w:rsidRPr="00E45920" w:rsidRDefault="00737CC1" w:rsidP="00932E67">
            <w:pPr>
              <w:jc w:val="center"/>
              <w:rPr>
                <w:b/>
                <w:bCs/>
                <w:lang w:val="en-US"/>
              </w:rPr>
            </w:pPr>
            <w:r w:rsidRPr="00E45920">
              <w:rPr>
                <w:b/>
                <w:bCs/>
                <w:lang w:val="en-US"/>
              </w:rPr>
              <w:t>0.003</w:t>
            </w:r>
          </w:p>
        </w:tc>
      </w:tr>
      <w:tr w:rsidR="00C54CD7" w:rsidRPr="00920E40" w14:paraId="67D3FFF0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34B7DB3" w14:textId="77777777" w:rsidR="00C54CD7" w:rsidRDefault="00C54CD7" w:rsidP="00C54CD7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0221DD3A" w14:textId="77777777" w:rsidR="00C54CD7" w:rsidRDefault="00C54CD7" w:rsidP="00C54CD7">
            <w:pPr>
              <w:rPr>
                <w:lang w:val="en-US"/>
              </w:rPr>
            </w:pPr>
            <w:r w:rsidRPr="00033839">
              <w:rPr>
                <w:lang w:val="en-US"/>
              </w:rPr>
              <w:t>Rhizoplane vs roots</w:t>
            </w:r>
          </w:p>
        </w:tc>
        <w:tc>
          <w:tcPr>
            <w:tcW w:w="851" w:type="dxa"/>
          </w:tcPr>
          <w:p w14:paraId="68309917" w14:textId="59D7BB8D" w:rsidR="00C54CD7" w:rsidRDefault="00C54CD7" w:rsidP="00C54C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7</w:t>
            </w:r>
          </w:p>
        </w:tc>
        <w:tc>
          <w:tcPr>
            <w:tcW w:w="709" w:type="dxa"/>
          </w:tcPr>
          <w:p w14:paraId="2B6DFFD6" w14:textId="198816BD" w:rsidR="00C54CD7" w:rsidRDefault="00C54CD7" w:rsidP="00C54C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</w:t>
            </w:r>
          </w:p>
        </w:tc>
        <w:tc>
          <w:tcPr>
            <w:tcW w:w="1275" w:type="dxa"/>
          </w:tcPr>
          <w:p w14:paraId="35FC89F0" w14:textId="574CA87C" w:rsidR="00C54CD7" w:rsidRPr="00562F71" w:rsidRDefault="00C54CD7" w:rsidP="00C54CD7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344483D2" w14:textId="1944F2A1" w:rsidR="00C54CD7" w:rsidRPr="00920E40" w:rsidRDefault="00BB0B5E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992" w:type="dxa"/>
            <w:gridSpan w:val="2"/>
          </w:tcPr>
          <w:p w14:paraId="4381DBA4" w14:textId="26C3BB8E" w:rsidR="00C54CD7" w:rsidRPr="00BB0B5E" w:rsidRDefault="00BB0B5E" w:rsidP="00932E67">
            <w:pPr>
              <w:jc w:val="center"/>
              <w:rPr>
                <w:b/>
                <w:bCs/>
                <w:lang w:val="en-US"/>
              </w:rPr>
            </w:pPr>
            <w:r w:rsidRPr="00BB0B5E">
              <w:rPr>
                <w:b/>
                <w:bCs/>
                <w:lang w:val="en-US"/>
              </w:rPr>
              <w:t>&lt;0.001</w:t>
            </w:r>
          </w:p>
        </w:tc>
      </w:tr>
      <w:tr w:rsidR="00BB0B5E" w:rsidRPr="00920E40" w14:paraId="4697FC37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4B0E8077" w14:textId="77777777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Aerial parts</w:t>
            </w:r>
          </w:p>
        </w:tc>
        <w:tc>
          <w:tcPr>
            <w:tcW w:w="2835" w:type="dxa"/>
          </w:tcPr>
          <w:p w14:paraId="06632CC0" w14:textId="77777777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25B87B39" w14:textId="576BC762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1</w:t>
            </w:r>
          </w:p>
        </w:tc>
        <w:tc>
          <w:tcPr>
            <w:tcW w:w="709" w:type="dxa"/>
          </w:tcPr>
          <w:p w14:paraId="315BF966" w14:textId="739F86C9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</w:t>
            </w:r>
          </w:p>
        </w:tc>
        <w:tc>
          <w:tcPr>
            <w:tcW w:w="1275" w:type="dxa"/>
          </w:tcPr>
          <w:p w14:paraId="307B80AB" w14:textId="553DB643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0D03E5F5" w14:textId="55E0987F" w:rsidR="00BB0B5E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1.3</w:t>
            </w:r>
          </w:p>
        </w:tc>
        <w:tc>
          <w:tcPr>
            <w:tcW w:w="992" w:type="dxa"/>
            <w:gridSpan w:val="2"/>
          </w:tcPr>
          <w:p w14:paraId="6999A691" w14:textId="4DB8D8DF" w:rsidR="00BB0B5E" w:rsidRPr="00920E40" w:rsidRDefault="00BB0B5E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</w:tr>
      <w:tr w:rsidR="00BB0B5E" w:rsidRPr="00920E40" w14:paraId="5B0B7E18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4FB3A744" w14:textId="77777777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Roots</w:t>
            </w:r>
          </w:p>
        </w:tc>
        <w:tc>
          <w:tcPr>
            <w:tcW w:w="2835" w:type="dxa"/>
          </w:tcPr>
          <w:p w14:paraId="3A24BB03" w14:textId="77777777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2E273DBB" w14:textId="49FDA077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1.6</w:t>
            </w:r>
          </w:p>
        </w:tc>
        <w:tc>
          <w:tcPr>
            <w:tcW w:w="709" w:type="dxa"/>
          </w:tcPr>
          <w:p w14:paraId="3277E808" w14:textId="3C3502E8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</w:t>
            </w:r>
          </w:p>
        </w:tc>
        <w:tc>
          <w:tcPr>
            <w:tcW w:w="1275" w:type="dxa"/>
          </w:tcPr>
          <w:p w14:paraId="3D0D3E1E" w14:textId="1B1E3EBD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4014DC1E" w14:textId="7B383883" w:rsidR="00BB0B5E" w:rsidRPr="00920E40" w:rsidRDefault="00932E67" w:rsidP="00932E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.1</w:t>
            </w:r>
          </w:p>
        </w:tc>
        <w:tc>
          <w:tcPr>
            <w:tcW w:w="992" w:type="dxa"/>
            <w:gridSpan w:val="2"/>
          </w:tcPr>
          <w:p w14:paraId="7B4D2EDB" w14:textId="17274EDA" w:rsidR="00BB0B5E" w:rsidRPr="00932E67" w:rsidRDefault="00932E67" w:rsidP="00932E67">
            <w:pPr>
              <w:jc w:val="center"/>
              <w:rPr>
                <w:b/>
                <w:bCs/>
                <w:lang w:val="en-US"/>
              </w:rPr>
            </w:pPr>
            <w:r w:rsidRPr="00932E67">
              <w:rPr>
                <w:b/>
                <w:bCs/>
                <w:lang w:val="en-US"/>
              </w:rPr>
              <w:t>0.021</w:t>
            </w:r>
          </w:p>
        </w:tc>
      </w:tr>
      <w:tr w:rsidR="00BB0B5E" w:rsidRPr="004249D4" w14:paraId="5D247FD3" w14:textId="77777777" w:rsidTr="001B68C5">
        <w:trPr>
          <w:gridAfter w:val="1"/>
          <w:wAfter w:w="284" w:type="dxa"/>
          <w:trHeight w:val="20"/>
        </w:trPr>
        <w:tc>
          <w:tcPr>
            <w:tcW w:w="9781" w:type="dxa"/>
            <w:gridSpan w:val="10"/>
          </w:tcPr>
          <w:p w14:paraId="62F14658" w14:textId="77777777" w:rsidR="00BB0B5E" w:rsidRPr="004249D4" w:rsidRDefault="00BB0B5E" w:rsidP="00BB0B5E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BB0B5E" w:rsidRPr="00DC2991" w14:paraId="295119BA" w14:textId="77777777" w:rsidTr="001B68C5">
        <w:trPr>
          <w:trHeight w:val="20"/>
        </w:trPr>
        <w:tc>
          <w:tcPr>
            <w:tcW w:w="10065" w:type="dxa"/>
            <w:gridSpan w:val="11"/>
          </w:tcPr>
          <w:p w14:paraId="797C1C28" w14:textId="20F186A5" w:rsidR="00BB0B5E" w:rsidRDefault="00BB0B5E" w:rsidP="00BB0B5E">
            <w:pPr>
              <w:rPr>
                <w:lang w:val="en-US"/>
              </w:rPr>
            </w:pPr>
            <w:r w:rsidRPr="006F0D1C">
              <w:rPr>
                <w:color w:val="000000" w:themeColor="text1"/>
                <w:lang w:val="en-US"/>
              </w:rPr>
              <w:t xml:space="preserve">Putative metabolic </w:t>
            </w:r>
            <w:r w:rsidR="00DC2991" w:rsidRPr="00DC2991">
              <w:rPr>
                <w:color w:val="000000" w:themeColor="text1"/>
                <w:lang w:val="en-US"/>
              </w:rPr>
              <w:t xml:space="preserve">pathways at level 3 of </w:t>
            </w:r>
            <w:proofErr w:type="spellStart"/>
            <w:r w:rsidR="00DC2991" w:rsidRPr="00DC2991">
              <w:rPr>
                <w:color w:val="000000" w:themeColor="text1"/>
                <w:lang w:val="en-US"/>
              </w:rPr>
              <w:t>MetaCyc</w:t>
            </w:r>
            <w:proofErr w:type="spellEnd"/>
          </w:p>
        </w:tc>
      </w:tr>
      <w:tr w:rsidR="00BB0B5E" w:rsidRPr="004249D4" w14:paraId="78F0014D" w14:textId="77777777" w:rsidTr="001B68C5">
        <w:trPr>
          <w:trHeight w:val="20"/>
        </w:trPr>
        <w:tc>
          <w:tcPr>
            <w:tcW w:w="10065" w:type="dxa"/>
            <w:gridSpan w:val="11"/>
          </w:tcPr>
          <w:p w14:paraId="2754BD54" w14:textId="3B70ACA3" w:rsidR="00BB0B5E" w:rsidRPr="004249D4" w:rsidRDefault="00BB0B5E" w:rsidP="00BB0B5E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BB0B5E" w:rsidRPr="00B676E2" w14:paraId="60B0BAED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C9A0E1B" w14:textId="7880ED40" w:rsidR="00BB0B5E" w:rsidRDefault="00BB0B5E" w:rsidP="00BB0B5E">
            <w:pPr>
              <w:rPr>
                <w:lang w:val="en-US"/>
              </w:rPr>
            </w:pPr>
            <w:r w:rsidRPr="007D7FD2">
              <w:rPr>
                <w:lang w:val="en-US"/>
              </w:rPr>
              <w:t>After 1 month</w:t>
            </w:r>
          </w:p>
        </w:tc>
        <w:tc>
          <w:tcPr>
            <w:tcW w:w="2835" w:type="dxa"/>
          </w:tcPr>
          <w:p w14:paraId="0D1BC807" w14:textId="051AA3DE" w:rsidR="00BB0B5E" w:rsidRDefault="00BB0B5E" w:rsidP="00BB0B5E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</w:p>
        </w:tc>
        <w:tc>
          <w:tcPr>
            <w:tcW w:w="851" w:type="dxa"/>
          </w:tcPr>
          <w:p w14:paraId="7DD55A14" w14:textId="2A75C651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4</w:t>
            </w:r>
          </w:p>
        </w:tc>
        <w:tc>
          <w:tcPr>
            <w:tcW w:w="709" w:type="dxa"/>
          </w:tcPr>
          <w:p w14:paraId="7CEDB18A" w14:textId="2BAF20C6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75" w:type="dxa"/>
          </w:tcPr>
          <w:p w14:paraId="0DB77E7B" w14:textId="7920DB23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522769C2" w14:textId="7EEE4927" w:rsidR="00BB0B5E" w:rsidRPr="00920E40" w:rsidRDefault="00932E67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6.7</w:t>
            </w:r>
          </w:p>
        </w:tc>
        <w:tc>
          <w:tcPr>
            <w:tcW w:w="992" w:type="dxa"/>
            <w:gridSpan w:val="2"/>
          </w:tcPr>
          <w:p w14:paraId="45C0FA23" w14:textId="7C83CC1E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17</w:t>
            </w:r>
          </w:p>
        </w:tc>
      </w:tr>
      <w:tr w:rsidR="00BB0B5E" w:rsidRPr="00B676E2" w14:paraId="69E1C47D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4ED88E47" w14:textId="00F3A595" w:rsidR="00BB0B5E" w:rsidRPr="007D7FD2" w:rsidRDefault="00BB0B5E" w:rsidP="00BB0B5E">
            <w:pPr>
              <w:rPr>
                <w:lang w:val="en-US"/>
              </w:rPr>
            </w:pPr>
            <w:r w:rsidRPr="007D7FD2">
              <w:rPr>
                <w:lang w:val="en-US"/>
              </w:rPr>
              <w:t>After 5 months</w:t>
            </w:r>
          </w:p>
        </w:tc>
        <w:tc>
          <w:tcPr>
            <w:tcW w:w="2835" w:type="dxa"/>
          </w:tcPr>
          <w:p w14:paraId="64D72B9B" w14:textId="374ABFAD" w:rsidR="00BB0B5E" w:rsidRPr="00595CEF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Plant compartments</w:t>
            </w:r>
          </w:p>
        </w:tc>
        <w:tc>
          <w:tcPr>
            <w:tcW w:w="851" w:type="dxa"/>
          </w:tcPr>
          <w:p w14:paraId="2DB0D624" w14:textId="49A8124F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  <w:tc>
          <w:tcPr>
            <w:tcW w:w="709" w:type="dxa"/>
          </w:tcPr>
          <w:p w14:paraId="7413EE14" w14:textId="4FD33EF5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75" w:type="dxa"/>
          </w:tcPr>
          <w:p w14:paraId="3BA16EA6" w14:textId="19729E16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3B1EBA09" w14:textId="77777777" w:rsidR="00BB0B5E" w:rsidRDefault="00BB0B5E" w:rsidP="00BB0B5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4D3BC0B" w14:textId="77777777" w:rsidR="00BB0B5E" w:rsidRDefault="00BB0B5E" w:rsidP="00BB0B5E">
            <w:pPr>
              <w:jc w:val="center"/>
              <w:rPr>
                <w:lang w:val="en-US"/>
              </w:rPr>
            </w:pPr>
          </w:p>
        </w:tc>
      </w:tr>
      <w:tr w:rsidR="00BB0B5E" w:rsidRPr="00B676E2" w14:paraId="3027F902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273398BA" w14:textId="56DC603F" w:rsidR="00BB0B5E" w:rsidRDefault="00BB0B5E" w:rsidP="00BB0B5E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0176E127" w14:textId="2FC48A58" w:rsidR="00BB0B5E" w:rsidRDefault="00BB0B5E" w:rsidP="00BB0B5E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hizoplane</w:t>
            </w:r>
          </w:p>
        </w:tc>
        <w:tc>
          <w:tcPr>
            <w:tcW w:w="851" w:type="dxa"/>
          </w:tcPr>
          <w:p w14:paraId="48A856E1" w14:textId="62B4243C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0</w:t>
            </w:r>
          </w:p>
        </w:tc>
        <w:tc>
          <w:tcPr>
            <w:tcW w:w="709" w:type="dxa"/>
          </w:tcPr>
          <w:p w14:paraId="7D19DB0A" w14:textId="508F0B4B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75" w:type="dxa"/>
          </w:tcPr>
          <w:p w14:paraId="7E1F4DF5" w14:textId="702D2AC3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29BF279D" w14:textId="469B92E1" w:rsidR="00BB0B5E" w:rsidRPr="00920E40" w:rsidRDefault="00932E67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2.6</w:t>
            </w:r>
          </w:p>
        </w:tc>
        <w:tc>
          <w:tcPr>
            <w:tcW w:w="992" w:type="dxa"/>
            <w:gridSpan w:val="2"/>
          </w:tcPr>
          <w:p w14:paraId="63F50A1D" w14:textId="26DC4F4F" w:rsidR="00BB0B5E" w:rsidRPr="00920E40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</w:tr>
      <w:tr w:rsidR="00BB0B5E" w:rsidRPr="00B676E2" w14:paraId="4C070CE0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1B512325" w14:textId="77777777" w:rsidR="00BB0B5E" w:rsidRDefault="00BB0B5E" w:rsidP="00BB0B5E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12BDFE03" w14:textId="36EFFCDD" w:rsidR="00BB0B5E" w:rsidRDefault="00BB0B5E" w:rsidP="00BB0B5E">
            <w:pPr>
              <w:rPr>
                <w:lang w:val="en-US"/>
              </w:rPr>
            </w:pPr>
            <w:r w:rsidRPr="00595CEF">
              <w:rPr>
                <w:lang w:val="en-US"/>
              </w:rPr>
              <w:t xml:space="preserve">Aerial parts vs roots </w:t>
            </w:r>
          </w:p>
        </w:tc>
        <w:tc>
          <w:tcPr>
            <w:tcW w:w="851" w:type="dxa"/>
          </w:tcPr>
          <w:p w14:paraId="1DC67C14" w14:textId="0E9A58D1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9</w:t>
            </w:r>
          </w:p>
        </w:tc>
        <w:tc>
          <w:tcPr>
            <w:tcW w:w="709" w:type="dxa"/>
          </w:tcPr>
          <w:p w14:paraId="6292CD93" w14:textId="1253E13C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75" w:type="dxa"/>
          </w:tcPr>
          <w:p w14:paraId="286C4D8B" w14:textId="5FED8F79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7E4221E9" w14:textId="1ED95F0D" w:rsidR="00BB0B5E" w:rsidRPr="00920E40" w:rsidRDefault="00932E67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0.5</w:t>
            </w:r>
          </w:p>
        </w:tc>
        <w:tc>
          <w:tcPr>
            <w:tcW w:w="992" w:type="dxa"/>
            <w:gridSpan w:val="2"/>
          </w:tcPr>
          <w:p w14:paraId="34E57717" w14:textId="68246155" w:rsidR="00BB0B5E" w:rsidRPr="00920E40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2</w:t>
            </w:r>
          </w:p>
        </w:tc>
      </w:tr>
      <w:tr w:rsidR="00BB0B5E" w:rsidRPr="00B676E2" w14:paraId="5D278846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15752B42" w14:textId="77777777" w:rsidR="00BB0B5E" w:rsidRDefault="00BB0B5E" w:rsidP="00BB0B5E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4B092E0F" w14:textId="536393C0" w:rsidR="00BB0B5E" w:rsidRDefault="00BB0B5E" w:rsidP="00BB0B5E">
            <w:pPr>
              <w:rPr>
                <w:lang w:val="en-US"/>
              </w:rPr>
            </w:pPr>
            <w:r w:rsidRPr="00033839">
              <w:rPr>
                <w:lang w:val="en-US"/>
              </w:rPr>
              <w:t>Rhizoplane vs roots</w:t>
            </w:r>
          </w:p>
        </w:tc>
        <w:tc>
          <w:tcPr>
            <w:tcW w:w="851" w:type="dxa"/>
          </w:tcPr>
          <w:p w14:paraId="3A38E04C" w14:textId="0F919778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.7</w:t>
            </w:r>
          </w:p>
        </w:tc>
        <w:tc>
          <w:tcPr>
            <w:tcW w:w="709" w:type="dxa"/>
          </w:tcPr>
          <w:p w14:paraId="33019E33" w14:textId="62C0BDE4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5" w:type="dxa"/>
          </w:tcPr>
          <w:p w14:paraId="61C427A6" w14:textId="7320A6FD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0A12801F" w14:textId="32072D9F" w:rsidR="00BB0B5E" w:rsidRPr="00920E40" w:rsidRDefault="00932E67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3.0</w:t>
            </w:r>
          </w:p>
        </w:tc>
        <w:tc>
          <w:tcPr>
            <w:tcW w:w="992" w:type="dxa"/>
            <w:gridSpan w:val="2"/>
          </w:tcPr>
          <w:p w14:paraId="601ED527" w14:textId="050CCD70" w:rsidR="00BB0B5E" w:rsidRPr="00920E40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8</w:t>
            </w:r>
          </w:p>
        </w:tc>
      </w:tr>
      <w:tr w:rsidR="00BB0B5E" w:rsidRPr="00B676E2" w14:paraId="74DB8FC6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B4BD688" w14:textId="40FFE1D9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Aerial parts</w:t>
            </w:r>
          </w:p>
        </w:tc>
        <w:tc>
          <w:tcPr>
            <w:tcW w:w="2835" w:type="dxa"/>
          </w:tcPr>
          <w:p w14:paraId="27721712" w14:textId="338827F6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5EEBC429" w14:textId="5DC6C060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4.5</w:t>
            </w:r>
          </w:p>
        </w:tc>
        <w:tc>
          <w:tcPr>
            <w:tcW w:w="709" w:type="dxa"/>
          </w:tcPr>
          <w:p w14:paraId="15D142B2" w14:textId="53507D73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</w:t>
            </w:r>
          </w:p>
        </w:tc>
        <w:tc>
          <w:tcPr>
            <w:tcW w:w="1275" w:type="dxa"/>
          </w:tcPr>
          <w:p w14:paraId="6935A629" w14:textId="639C4C5E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03</w:t>
            </w:r>
          </w:p>
        </w:tc>
        <w:tc>
          <w:tcPr>
            <w:tcW w:w="851" w:type="dxa"/>
            <w:gridSpan w:val="3"/>
          </w:tcPr>
          <w:p w14:paraId="79A955B3" w14:textId="0E53C6E4" w:rsidR="00BB0B5E" w:rsidRPr="00920E40" w:rsidRDefault="00932E67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1.1</w:t>
            </w:r>
          </w:p>
        </w:tc>
        <w:tc>
          <w:tcPr>
            <w:tcW w:w="992" w:type="dxa"/>
            <w:gridSpan w:val="2"/>
          </w:tcPr>
          <w:p w14:paraId="17F86C6D" w14:textId="2750578E" w:rsidR="00BB0B5E" w:rsidRPr="00920E40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9</w:t>
            </w:r>
          </w:p>
        </w:tc>
      </w:tr>
      <w:tr w:rsidR="00BB0B5E" w:rsidRPr="00B676E2" w14:paraId="522057B9" w14:textId="77777777" w:rsidTr="001B68C5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A39CF3F" w14:textId="291B8737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Roots</w:t>
            </w:r>
          </w:p>
        </w:tc>
        <w:tc>
          <w:tcPr>
            <w:tcW w:w="2835" w:type="dxa"/>
          </w:tcPr>
          <w:p w14:paraId="16D09149" w14:textId="201F12A3" w:rsidR="00BB0B5E" w:rsidRDefault="00BB0B5E" w:rsidP="00BB0B5E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5A62587D" w14:textId="1F8A33CC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  <w:tc>
          <w:tcPr>
            <w:tcW w:w="709" w:type="dxa"/>
          </w:tcPr>
          <w:p w14:paraId="09E98B61" w14:textId="09A7A39C" w:rsidR="00BB0B5E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5" w:type="dxa"/>
          </w:tcPr>
          <w:p w14:paraId="5CA4F1A3" w14:textId="3CA37ADF" w:rsidR="00BB0B5E" w:rsidRPr="00562F71" w:rsidRDefault="00BB0B5E" w:rsidP="00BB0B5E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  <w:gridSpan w:val="3"/>
          </w:tcPr>
          <w:p w14:paraId="27BBB987" w14:textId="42FEFE65" w:rsidR="00BB0B5E" w:rsidRPr="00920E40" w:rsidRDefault="00932E67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B0B5E">
              <w:rPr>
                <w:lang w:val="en-US"/>
              </w:rPr>
              <w:t>0.6</w:t>
            </w:r>
          </w:p>
        </w:tc>
        <w:tc>
          <w:tcPr>
            <w:tcW w:w="992" w:type="dxa"/>
            <w:gridSpan w:val="2"/>
          </w:tcPr>
          <w:p w14:paraId="5F94C527" w14:textId="63BEE85C" w:rsidR="00BB0B5E" w:rsidRPr="00920E40" w:rsidRDefault="00BB0B5E" w:rsidP="00BB0B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4</w:t>
            </w:r>
          </w:p>
        </w:tc>
      </w:tr>
      <w:tr w:rsidR="00BB0B5E" w:rsidRPr="004249D4" w14:paraId="62CC198E" w14:textId="77777777" w:rsidTr="001B68C5">
        <w:trPr>
          <w:gridAfter w:val="2"/>
          <w:wAfter w:w="567" w:type="dxa"/>
          <w:trHeight w:val="20"/>
        </w:trPr>
        <w:tc>
          <w:tcPr>
            <w:tcW w:w="9498" w:type="dxa"/>
            <w:gridSpan w:val="9"/>
          </w:tcPr>
          <w:p w14:paraId="252A4CAC" w14:textId="77777777" w:rsidR="00BB0B5E" w:rsidRPr="004249D4" w:rsidRDefault="00BB0B5E" w:rsidP="00BB0B5E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lastRenderedPageBreak/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</w:tbl>
    <w:p w14:paraId="321976FB" w14:textId="73687840" w:rsidR="00570023" w:rsidRDefault="00570023" w:rsidP="00570023">
      <w:r w:rsidRPr="00583648">
        <w:rPr>
          <w:b/>
          <w:bCs/>
        </w:rPr>
        <w:t xml:space="preserve">Table </w:t>
      </w:r>
      <w:r w:rsidR="007D4FF5" w:rsidRPr="00583648">
        <w:rPr>
          <w:b/>
          <w:bCs/>
        </w:rPr>
        <w:t>S</w:t>
      </w:r>
      <w:r w:rsidR="00942292">
        <w:rPr>
          <w:b/>
          <w:bCs/>
        </w:rPr>
        <w:t>3</w:t>
      </w:r>
      <w:r>
        <w:t xml:space="preserve"> </w:t>
      </w:r>
      <w:proofErr w:type="spellStart"/>
      <w:r>
        <w:t>Continued</w:t>
      </w:r>
      <w:proofErr w:type="spellEnd"/>
    </w:p>
    <w:tbl>
      <w:tblPr>
        <w:tblW w:w="1006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2835"/>
        <w:gridCol w:w="851"/>
        <w:gridCol w:w="709"/>
        <w:gridCol w:w="1275"/>
        <w:gridCol w:w="851"/>
        <w:gridCol w:w="709"/>
        <w:gridCol w:w="283"/>
        <w:gridCol w:w="284"/>
      </w:tblGrid>
      <w:tr w:rsidR="00570023" w:rsidRPr="004249D4" w14:paraId="413D00B6" w14:textId="77777777" w:rsidTr="00ED0052">
        <w:trPr>
          <w:trHeight w:val="20"/>
        </w:trPr>
        <w:tc>
          <w:tcPr>
            <w:tcW w:w="10065" w:type="dxa"/>
            <w:gridSpan w:val="9"/>
          </w:tcPr>
          <w:p w14:paraId="096D4D59" w14:textId="77777777" w:rsidR="00570023" w:rsidRPr="004249D4" w:rsidRDefault="00570023" w:rsidP="00ED0052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570023" w:rsidRPr="00DC2991" w14:paraId="12B81659" w14:textId="77777777" w:rsidTr="00ED0052">
        <w:trPr>
          <w:trHeight w:val="20"/>
        </w:trPr>
        <w:tc>
          <w:tcPr>
            <w:tcW w:w="10065" w:type="dxa"/>
            <w:gridSpan w:val="9"/>
          </w:tcPr>
          <w:p w14:paraId="689762D9" w14:textId="29541593" w:rsidR="00570023" w:rsidRDefault="007D4FF5" w:rsidP="00ED0052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P</w:t>
            </w:r>
            <w:r w:rsidRPr="001B1E65">
              <w:rPr>
                <w:color w:val="000000" w:themeColor="text1"/>
                <w:lang w:val="en-US"/>
              </w:rPr>
              <w:t xml:space="preserve">utative </w:t>
            </w:r>
            <w:r w:rsidR="00DC2991">
              <w:rPr>
                <w:color w:val="000000" w:themeColor="text1"/>
                <w:lang w:val="en-US"/>
              </w:rPr>
              <w:t>functional groups</w:t>
            </w:r>
          </w:p>
        </w:tc>
      </w:tr>
      <w:tr w:rsidR="00570023" w:rsidRPr="004249D4" w14:paraId="541D949F" w14:textId="77777777" w:rsidTr="00ED0052">
        <w:trPr>
          <w:trHeight w:val="20"/>
        </w:trPr>
        <w:tc>
          <w:tcPr>
            <w:tcW w:w="10065" w:type="dxa"/>
            <w:gridSpan w:val="9"/>
          </w:tcPr>
          <w:p w14:paraId="3B3DFCF2" w14:textId="77777777" w:rsidR="00570023" w:rsidRPr="004249D4" w:rsidRDefault="00570023" w:rsidP="00ED0052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7205F5" w:rsidRPr="00B676E2" w14:paraId="6BFD8C04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DDB8742" w14:textId="77777777" w:rsidR="007205F5" w:rsidRDefault="007205F5" w:rsidP="007205F5">
            <w:pPr>
              <w:rPr>
                <w:lang w:val="en-US"/>
              </w:rPr>
            </w:pPr>
            <w:r w:rsidRPr="007D7FD2">
              <w:rPr>
                <w:lang w:val="en-US"/>
              </w:rPr>
              <w:t>After 1 month</w:t>
            </w:r>
          </w:p>
        </w:tc>
        <w:tc>
          <w:tcPr>
            <w:tcW w:w="2835" w:type="dxa"/>
          </w:tcPr>
          <w:p w14:paraId="39E0AD3E" w14:textId="77777777" w:rsidR="007205F5" w:rsidRDefault="007205F5" w:rsidP="007205F5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</w:p>
        </w:tc>
        <w:tc>
          <w:tcPr>
            <w:tcW w:w="851" w:type="dxa"/>
          </w:tcPr>
          <w:p w14:paraId="7B62FB30" w14:textId="76BF1F79" w:rsidR="007205F5" w:rsidRDefault="007205F5" w:rsidP="00720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7.8</w:t>
            </w:r>
          </w:p>
        </w:tc>
        <w:tc>
          <w:tcPr>
            <w:tcW w:w="709" w:type="dxa"/>
          </w:tcPr>
          <w:p w14:paraId="1F4B4E36" w14:textId="4C3B42F9" w:rsidR="007205F5" w:rsidRDefault="007205F5" w:rsidP="00720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275" w:type="dxa"/>
          </w:tcPr>
          <w:p w14:paraId="27042524" w14:textId="480F1B24" w:rsidR="007205F5" w:rsidRPr="00562F71" w:rsidRDefault="007205F5" w:rsidP="007205F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</w:tcPr>
          <w:p w14:paraId="6511A068" w14:textId="084DA176" w:rsidR="007205F5" w:rsidRPr="00920E40" w:rsidRDefault="002B6AC4" w:rsidP="00720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05C2">
              <w:rPr>
                <w:lang w:val="en-US"/>
              </w:rPr>
              <w:t>0.5</w:t>
            </w:r>
          </w:p>
        </w:tc>
        <w:tc>
          <w:tcPr>
            <w:tcW w:w="992" w:type="dxa"/>
            <w:gridSpan w:val="2"/>
          </w:tcPr>
          <w:p w14:paraId="704396D0" w14:textId="188180AB" w:rsidR="007205F5" w:rsidRPr="00920E40" w:rsidRDefault="006505C2" w:rsidP="00720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7</w:t>
            </w:r>
          </w:p>
        </w:tc>
      </w:tr>
      <w:tr w:rsidR="007205F5" w:rsidRPr="00B676E2" w14:paraId="3C8BE082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8F1695D" w14:textId="77777777" w:rsidR="007205F5" w:rsidRPr="007D7FD2" w:rsidRDefault="007205F5" w:rsidP="007205F5">
            <w:pPr>
              <w:rPr>
                <w:lang w:val="en-US"/>
              </w:rPr>
            </w:pPr>
            <w:r w:rsidRPr="007D7FD2">
              <w:rPr>
                <w:lang w:val="en-US"/>
              </w:rPr>
              <w:t>After 5 months</w:t>
            </w:r>
          </w:p>
        </w:tc>
        <w:tc>
          <w:tcPr>
            <w:tcW w:w="2835" w:type="dxa"/>
          </w:tcPr>
          <w:p w14:paraId="606414FC" w14:textId="77777777" w:rsidR="007205F5" w:rsidRPr="00595CEF" w:rsidRDefault="007205F5" w:rsidP="007205F5">
            <w:pPr>
              <w:rPr>
                <w:lang w:val="en-US"/>
              </w:rPr>
            </w:pPr>
            <w:r>
              <w:rPr>
                <w:lang w:val="en-US"/>
              </w:rPr>
              <w:t>Plant compartments</w:t>
            </w:r>
          </w:p>
        </w:tc>
        <w:tc>
          <w:tcPr>
            <w:tcW w:w="851" w:type="dxa"/>
          </w:tcPr>
          <w:p w14:paraId="7A85FFA7" w14:textId="6404D2F0" w:rsidR="007205F5" w:rsidRDefault="007205F5" w:rsidP="00720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709" w:type="dxa"/>
          </w:tcPr>
          <w:p w14:paraId="01ADB065" w14:textId="7D2E75F5" w:rsidR="007205F5" w:rsidRDefault="007205F5" w:rsidP="00720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1275" w:type="dxa"/>
          </w:tcPr>
          <w:p w14:paraId="7F54B694" w14:textId="33EC43E2" w:rsidR="007205F5" w:rsidRPr="00562F71" w:rsidRDefault="007205F5" w:rsidP="007205F5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</w:tcPr>
          <w:p w14:paraId="6FED4C31" w14:textId="6760DF29" w:rsidR="007205F5" w:rsidRDefault="007205F5" w:rsidP="007205F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D90F174" w14:textId="65E6EEB7" w:rsidR="007205F5" w:rsidRDefault="007205F5" w:rsidP="007205F5">
            <w:pPr>
              <w:jc w:val="center"/>
              <w:rPr>
                <w:lang w:val="en-US"/>
              </w:rPr>
            </w:pPr>
          </w:p>
        </w:tc>
      </w:tr>
      <w:tr w:rsidR="000364DC" w:rsidRPr="00B676E2" w14:paraId="64CC7BB8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5D30AE52" w14:textId="77777777" w:rsidR="000364DC" w:rsidRDefault="000364DC" w:rsidP="000364DC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2F9C6A7D" w14:textId="77777777" w:rsidR="000364DC" w:rsidRDefault="000364DC" w:rsidP="000364DC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hizoplane</w:t>
            </w:r>
          </w:p>
        </w:tc>
        <w:tc>
          <w:tcPr>
            <w:tcW w:w="851" w:type="dxa"/>
          </w:tcPr>
          <w:p w14:paraId="1EAE0A10" w14:textId="32F39616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709" w:type="dxa"/>
          </w:tcPr>
          <w:p w14:paraId="15C4DAB0" w14:textId="15CE55C6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4</w:t>
            </w:r>
          </w:p>
        </w:tc>
        <w:tc>
          <w:tcPr>
            <w:tcW w:w="1275" w:type="dxa"/>
          </w:tcPr>
          <w:p w14:paraId="3C06415E" w14:textId="723F548B" w:rsidR="000364DC" w:rsidRPr="00562F71" w:rsidRDefault="000364DC" w:rsidP="000364DC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</w:tcPr>
          <w:p w14:paraId="57068C2A" w14:textId="51760786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992" w:type="dxa"/>
            <w:gridSpan w:val="2"/>
          </w:tcPr>
          <w:p w14:paraId="313BF901" w14:textId="19C0FE25" w:rsidR="000364DC" w:rsidRPr="00562F71" w:rsidRDefault="000364DC" w:rsidP="000364DC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04</w:t>
            </w:r>
          </w:p>
        </w:tc>
      </w:tr>
      <w:tr w:rsidR="000364DC" w:rsidRPr="00B676E2" w14:paraId="282A728A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13B33250" w14:textId="77777777" w:rsidR="000364DC" w:rsidRDefault="000364DC" w:rsidP="000364DC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5C9DF330" w14:textId="77777777" w:rsidR="000364DC" w:rsidRDefault="000364DC" w:rsidP="000364DC">
            <w:pPr>
              <w:rPr>
                <w:lang w:val="en-US"/>
              </w:rPr>
            </w:pPr>
            <w:r w:rsidRPr="00595CEF">
              <w:rPr>
                <w:lang w:val="en-US"/>
              </w:rPr>
              <w:t xml:space="preserve">Aerial parts vs roots </w:t>
            </w:r>
          </w:p>
        </w:tc>
        <w:tc>
          <w:tcPr>
            <w:tcW w:w="851" w:type="dxa"/>
          </w:tcPr>
          <w:p w14:paraId="32876742" w14:textId="7578E6E8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709" w:type="dxa"/>
          </w:tcPr>
          <w:p w14:paraId="0F911B42" w14:textId="5672C41E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1275" w:type="dxa"/>
          </w:tcPr>
          <w:p w14:paraId="4CCF6301" w14:textId="525D7922" w:rsidR="000364DC" w:rsidRPr="00562F71" w:rsidRDefault="000364DC" w:rsidP="000364DC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</w:tcPr>
          <w:p w14:paraId="4B1607C3" w14:textId="2DFC3590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.0</w:t>
            </w:r>
          </w:p>
        </w:tc>
        <w:tc>
          <w:tcPr>
            <w:tcW w:w="992" w:type="dxa"/>
            <w:gridSpan w:val="2"/>
          </w:tcPr>
          <w:p w14:paraId="27349AFC" w14:textId="3F9FAABB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</w:tr>
      <w:tr w:rsidR="000364DC" w:rsidRPr="00B676E2" w14:paraId="3AC64B6A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7F78EC6C" w14:textId="77777777" w:rsidR="000364DC" w:rsidRDefault="000364DC" w:rsidP="000364DC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5D12F8B3" w14:textId="77777777" w:rsidR="000364DC" w:rsidRDefault="000364DC" w:rsidP="000364DC">
            <w:pPr>
              <w:rPr>
                <w:lang w:val="en-US"/>
              </w:rPr>
            </w:pPr>
            <w:r w:rsidRPr="00033839">
              <w:rPr>
                <w:lang w:val="en-US"/>
              </w:rPr>
              <w:t>Rhizoplane vs roots</w:t>
            </w:r>
          </w:p>
        </w:tc>
        <w:tc>
          <w:tcPr>
            <w:tcW w:w="851" w:type="dxa"/>
          </w:tcPr>
          <w:p w14:paraId="3BDBC278" w14:textId="08EE03D7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.8</w:t>
            </w:r>
          </w:p>
        </w:tc>
        <w:tc>
          <w:tcPr>
            <w:tcW w:w="709" w:type="dxa"/>
          </w:tcPr>
          <w:p w14:paraId="78C04E75" w14:textId="414C2B7A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  <w:tc>
          <w:tcPr>
            <w:tcW w:w="1275" w:type="dxa"/>
          </w:tcPr>
          <w:p w14:paraId="048EC8AE" w14:textId="4DB8715D" w:rsidR="000364DC" w:rsidRPr="00562F71" w:rsidRDefault="000364DC" w:rsidP="000364DC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851" w:type="dxa"/>
          </w:tcPr>
          <w:p w14:paraId="74B57D85" w14:textId="356375F2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.0</w:t>
            </w:r>
          </w:p>
        </w:tc>
        <w:tc>
          <w:tcPr>
            <w:tcW w:w="992" w:type="dxa"/>
            <w:gridSpan w:val="2"/>
          </w:tcPr>
          <w:p w14:paraId="719D4E00" w14:textId="2FC9DF1E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8</w:t>
            </w:r>
          </w:p>
        </w:tc>
      </w:tr>
      <w:tr w:rsidR="000364DC" w:rsidRPr="00B676E2" w14:paraId="06ABAF0F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6447ED42" w14:textId="77777777" w:rsidR="000364DC" w:rsidRDefault="000364DC" w:rsidP="000364DC">
            <w:pPr>
              <w:rPr>
                <w:lang w:val="en-US"/>
              </w:rPr>
            </w:pPr>
            <w:r>
              <w:rPr>
                <w:lang w:val="en-US"/>
              </w:rPr>
              <w:t>Aerial parts</w:t>
            </w:r>
          </w:p>
        </w:tc>
        <w:tc>
          <w:tcPr>
            <w:tcW w:w="2835" w:type="dxa"/>
          </w:tcPr>
          <w:p w14:paraId="3665EF51" w14:textId="77777777" w:rsidR="000364DC" w:rsidRDefault="000364DC" w:rsidP="000364DC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7F9AD74E" w14:textId="1B0F5B17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3.0</w:t>
            </w:r>
          </w:p>
        </w:tc>
        <w:tc>
          <w:tcPr>
            <w:tcW w:w="709" w:type="dxa"/>
          </w:tcPr>
          <w:p w14:paraId="7242C637" w14:textId="672972B0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.1</w:t>
            </w:r>
          </w:p>
        </w:tc>
        <w:tc>
          <w:tcPr>
            <w:tcW w:w="1275" w:type="dxa"/>
          </w:tcPr>
          <w:p w14:paraId="06BB27FE" w14:textId="4594DCAE" w:rsidR="000364DC" w:rsidRPr="00562F71" w:rsidRDefault="000364DC" w:rsidP="000364DC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02</w:t>
            </w:r>
          </w:p>
        </w:tc>
        <w:tc>
          <w:tcPr>
            <w:tcW w:w="851" w:type="dxa"/>
          </w:tcPr>
          <w:p w14:paraId="54F9E010" w14:textId="6E1526E5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2</w:t>
            </w:r>
          </w:p>
        </w:tc>
        <w:tc>
          <w:tcPr>
            <w:tcW w:w="992" w:type="dxa"/>
            <w:gridSpan w:val="2"/>
          </w:tcPr>
          <w:p w14:paraId="1115A6C6" w14:textId="3DBB9DB1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2</w:t>
            </w:r>
          </w:p>
        </w:tc>
      </w:tr>
      <w:tr w:rsidR="000364DC" w:rsidRPr="00B676E2" w14:paraId="73765261" w14:textId="77777777" w:rsidTr="00ED0052">
        <w:trPr>
          <w:gridAfter w:val="1"/>
          <w:wAfter w:w="284" w:type="dxa"/>
          <w:trHeight w:val="20"/>
        </w:trPr>
        <w:tc>
          <w:tcPr>
            <w:tcW w:w="2268" w:type="dxa"/>
          </w:tcPr>
          <w:p w14:paraId="03677D9D" w14:textId="77777777" w:rsidR="000364DC" w:rsidRDefault="000364DC" w:rsidP="000364DC">
            <w:pPr>
              <w:rPr>
                <w:lang w:val="en-US"/>
              </w:rPr>
            </w:pPr>
            <w:r>
              <w:rPr>
                <w:lang w:val="en-US"/>
              </w:rPr>
              <w:t>Roots</w:t>
            </w:r>
          </w:p>
        </w:tc>
        <w:tc>
          <w:tcPr>
            <w:tcW w:w="2835" w:type="dxa"/>
          </w:tcPr>
          <w:p w14:paraId="344A9520" w14:textId="77777777" w:rsidR="000364DC" w:rsidRDefault="000364DC" w:rsidP="000364DC">
            <w:pPr>
              <w:rPr>
                <w:lang w:val="en-US"/>
              </w:rPr>
            </w:pPr>
            <w:r>
              <w:rPr>
                <w:lang w:val="en-US"/>
              </w:rPr>
              <w:t>One month vs five months</w:t>
            </w:r>
          </w:p>
        </w:tc>
        <w:tc>
          <w:tcPr>
            <w:tcW w:w="851" w:type="dxa"/>
          </w:tcPr>
          <w:p w14:paraId="2C47C318" w14:textId="538895BA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.6</w:t>
            </w:r>
          </w:p>
        </w:tc>
        <w:tc>
          <w:tcPr>
            <w:tcW w:w="709" w:type="dxa"/>
          </w:tcPr>
          <w:p w14:paraId="58143AB9" w14:textId="1345365C" w:rsidR="000364DC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4.9</w:t>
            </w:r>
          </w:p>
        </w:tc>
        <w:tc>
          <w:tcPr>
            <w:tcW w:w="1275" w:type="dxa"/>
          </w:tcPr>
          <w:p w14:paraId="1B1D9E3B" w14:textId="3607FCEE" w:rsidR="000364DC" w:rsidRPr="00562F71" w:rsidRDefault="000364DC" w:rsidP="000364DC">
            <w:pPr>
              <w:jc w:val="center"/>
              <w:rPr>
                <w:b/>
                <w:bCs/>
                <w:lang w:val="en-US"/>
              </w:rPr>
            </w:pPr>
            <w:r w:rsidRPr="00562F71">
              <w:rPr>
                <w:b/>
                <w:bCs/>
                <w:lang w:val="en-US"/>
              </w:rPr>
              <w:t>0.006</w:t>
            </w:r>
          </w:p>
        </w:tc>
        <w:tc>
          <w:tcPr>
            <w:tcW w:w="851" w:type="dxa"/>
          </w:tcPr>
          <w:p w14:paraId="5A4BFACC" w14:textId="62D96707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5</w:t>
            </w:r>
          </w:p>
        </w:tc>
        <w:tc>
          <w:tcPr>
            <w:tcW w:w="992" w:type="dxa"/>
            <w:gridSpan w:val="2"/>
          </w:tcPr>
          <w:p w14:paraId="2FE15B3F" w14:textId="3E8917C3" w:rsidR="000364DC" w:rsidRPr="00920E40" w:rsidRDefault="000364DC" w:rsidP="000364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1</w:t>
            </w:r>
          </w:p>
        </w:tc>
      </w:tr>
      <w:tr w:rsidR="000364DC" w:rsidRPr="004249D4" w14:paraId="3AD0C8A1" w14:textId="77777777" w:rsidTr="00ED0052">
        <w:trPr>
          <w:gridAfter w:val="2"/>
          <w:wAfter w:w="567" w:type="dxa"/>
          <w:trHeight w:val="20"/>
        </w:trPr>
        <w:tc>
          <w:tcPr>
            <w:tcW w:w="9498" w:type="dxa"/>
            <w:gridSpan w:val="7"/>
          </w:tcPr>
          <w:p w14:paraId="1D4352EB" w14:textId="77777777" w:rsidR="000364DC" w:rsidRPr="004249D4" w:rsidRDefault="000364DC" w:rsidP="000364DC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</w:tbl>
    <w:p w14:paraId="10BCC2D5" w14:textId="2832E8A8" w:rsidR="007D4F1B" w:rsidRDefault="007D4F1B" w:rsidP="007D4F1B">
      <w:pPr>
        <w:rPr>
          <w:lang w:val="en-US"/>
        </w:rPr>
      </w:pPr>
      <w:r w:rsidRPr="004249D4">
        <w:rPr>
          <w:vertAlign w:val="superscript"/>
          <w:lang w:val="en-US"/>
        </w:rPr>
        <w:t>a</w:t>
      </w:r>
      <w:r w:rsidRPr="004249D4">
        <w:rPr>
          <w:lang w:val="en-US"/>
        </w:rPr>
        <w:t xml:space="preserve"> </w:t>
      </w:r>
      <w:r w:rsidR="00186FD4">
        <w:rPr>
          <w:lang w:val="en-US"/>
        </w:rPr>
        <w:t xml:space="preserve">Values in bold are significant at </w:t>
      </w:r>
      <w:r w:rsidR="00554343">
        <w:rPr>
          <w:i/>
          <w:iCs/>
          <w:lang w:val="en-GB"/>
        </w:rPr>
        <w:t>p</w:t>
      </w:r>
      <w:r w:rsidRPr="004249D4">
        <w:rPr>
          <w:lang w:val="en-US"/>
        </w:rPr>
        <w:t>&lt;0.05</w:t>
      </w:r>
    </w:p>
    <w:p w14:paraId="008AC9E4" w14:textId="77777777" w:rsidR="00BA50D3" w:rsidRDefault="00BA50D3" w:rsidP="004A75F2">
      <w:pPr>
        <w:rPr>
          <w:lang w:val="en-US"/>
        </w:rPr>
      </w:pPr>
    </w:p>
    <w:sectPr w:rsidR="00BA50D3" w:rsidSect="00CD603D">
      <w:headerReference w:type="default" r:id="rId6"/>
      <w:pgSz w:w="12242" w:h="15842" w:code="1"/>
      <w:pgMar w:top="1134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F6C24" w14:textId="77777777" w:rsidR="00811710" w:rsidRDefault="00811710">
      <w:r>
        <w:separator/>
      </w:r>
    </w:p>
  </w:endnote>
  <w:endnote w:type="continuationSeparator" w:id="0">
    <w:p w14:paraId="79D458EA" w14:textId="77777777" w:rsidR="00811710" w:rsidRDefault="00811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D1755" w14:textId="77777777" w:rsidR="00811710" w:rsidRDefault="00811710">
      <w:r>
        <w:separator/>
      </w:r>
    </w:p>
  </w:footnote>
  <w:footnote w:type="continuationSeparator" w:id="0">
    <w:p w14:paraId="1590380B" w14:textId="77777777" w:rsidR="00811710" w:rsidRDefault="008117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7CAD" w14:textId="77777777" w:rsidR="00627975" w:rsidRDefault="00627975" w:rsidP="008B4F4E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000378"/>
    <w:rsid w:val="0000712A"/>
    <w:rsid w:val="00023AB4"/>
    <w:rsid w:val="00030F1A"/>
    <w:rsid w:val="00033839"/>
    <w:rsid w:val="000364DC"/>
    <w:rsid w:val="00037ADE"/>
    <w:rsid w:val="0004190D"/>
    <w:rsid w:val="00050AA9"/>
    <w:rsid w:val="00060F19"/>
    <w:rsid w:val="0006717B"/>
    <w:rsid w:val="00074174"/>
    <w:rsid w:val="0008557D"/>
    <w:rsid w:val="0009591E"/>
    <w:rsid w:val="000B36F7"/>
    <w:rsid w:val="000B4F45"/>
    <w:rsid w:val="000D1A42"/>
    <w:rsid w:val="000E6F42"/>
    <w:rsid w:val="000F6158"/>
    <w:rsid w:val="000F7F43"/>
    <w:rsid w:val="001043E5"/>
    <w:rsid w:val="00105282"/>
    <w:rsid w:val="00105739"/>
    <w:rsid w:val="00112444"/>
    <w:rsid w:val="00121145"/>
    <w:rsid w:val="00124A1E"/>
    <w:rsid w:val="0013481A"/>
    <w:rsid w:val="0014436D"/>
    <w:rsid w:val="00171D95"/>
    <w:rsid w:val="00186FD4"/>
    <w:rsid w:val="001A1A3B"/>
    <w:rsid w:val="001B2694"/>
    <w:rsid w:val="001B32E7"/>
    <w:rsid w:val="001B68C5"/>
    <w:rsid w:val="001C4FAA"/>
    <w:rsid w:val="001C78A2"/>
    <w:rsid w:val="001D206E"/>
    <w:rsid w:val="001D322B"/>
    <w:rsid w:val="001D3481"/>
    <w:rsid w:val="001D5D59"/>
    <w:rsid w:val="001E4F2B"/>
    <w:rsid w:val="001E6F79"/>
    <w:rsid w:val="001F2937"/>
    <w:rsid w:val="00206169"/>
    <w:rsid w:val="00211237"/>
    <w:rsid w:val="0021363A"/>
    <w:rsid w:val="00221170"/>
    <w:rsid w:val="00223FF7"/>
    <w:rsid w:val="00224E36"/>
    <w:rsid w:val="002523A2"/>
    <w:rsid w:val="00253EA9"/>
    <w:rsid w:val="00256D2A"/>
    <w:rsid w:val="00257A8A"/>
    <w:rsid w:val="002603D2"/>
    <w:rsid w:val="00281D0C"/>
    <w:rsid w:val="0028645F"/>
    <w:rsid w:val="00286AF7"/>
    <w:rsid w:val="00295A98"/>
    <w:rsid w:val="002A2626"/>
    <w:rsid w:val="002B20C3"/>
    <w:rsid w:val="002B407B"/>
    <w:rsid w:val="002B6AC4"/>
    <w:rsid w:val="002B6ED5"/>
    <w:rsid w:val="002B7662"/>
    <w:rsid w:val="002C00B8"/>
    <w:rsid w:val="002C10B8"/>
    <w:rsid w:val="002D7B9C"/>
    <w:rsid w:val="002E71F5"/>
    <w:rsid w:val="002F226F"/>
    <w:rsid w:val="002F5EF5"/>
    <w:rsid w:val="00301335"/>
    <w:rsid w:val="00302A72"/>
    <w:rsid w:val="00305196"/>
    <w:rsid w:val="003261DF"/>
    <w:rsid w:val="00354B61"/>
    <w:rsid w:val="0037286B"/>
    <w:rsid w:val="003754E7"/>
    <w:rsid w:val="00386C23"/>
    <w:rsid w:val="00392064"/>
    <w:rsid w:val="00395541"/>
    <w:rsid w:val="003B2B15"/>
    <w:rsid w:val="003D5363"/>
    <w:rsid w:val="003F0D2F"/>
    <w:rsid w:val="003F2696"/>
    <w:rsid w:val="004032F6"/>
    <w:rsid w:val="00405234"/>
    <w:rsid w:val="0041216E"/>
    <w:rsid w:val="004249D4"/>
    <w:rsid w:val="0042682A"/>
    <w:rsid w:val="00432A28"/>
    <w:rsid w:val="00443D81"/>
    <w:rsid w:val="0044656C"/>
    <w:rsid w:val="00463D4C"/>
    <w:rsid w:val="0046422E"/>
    <w:rsid w:val="00467C69"/>
    <w:rsid w:val="0047524B"/>
    <w:rsid w:val="00483E8E"/>
    <w:rsid w:val="004930DA"/>
    <w:rsid w:val="00493AED"/>
    <w:rsid w:val="004A3861"/>
    <w:rsid w:val="004A4ECD"/>
    <w:rsid w:val="004A5EFA"/>
    <w:rsid w:val="004A75F2"/>
    <w:rsid w:val="004B1BB0"/>
    <w:rsid w:val="004C31DC"/>
    <w:rsid w:val="004C32A5"/>
    <w:rsid w:val="004D2D85"/>
    <w:rsid w:val="004D7D37"/>
    <w:rsid w:val="004F6290"/>
    <w:rsid w:val="00503A72"/>
    <w:rsid w:val="005041E8"/>
    <w:rsid w:val="0051030B"/>
    <w:rsid w:val="00511DBC"/>
    <w:rsid w:val="005374A5"/>
    <w:rsid w:val="00541F19"/>
    <w:rsid w:val="00550919"/>
    <w:rsid w:val="00550A93"/>
    <w:rsid w:val="00554343"/>
    <w:rsid w:val="00562F71"/>
    <w:rsid w:val="00566B6A"/>
    <w:rsid w:val="00570023"/>
    <w:rsid w:val="00580DA3"/>
    <w:rsid w:val="00581A00"/>
    <w:rsid w:val="00583648"/>
    <w:rsid w:val="00592DCC"/>
    <w:rsid w:val="005938B7"/>
    <w:rsid w:val="00595CEF"/>
    <w:rsid w:val="005A112B"/>
    <w:rsid w:val="005A4BFC"/>
    <w:rsid w:val="005A5F24"/>
    <w:rsid w:val="005C6385"/>
    <w:rsid w:val="005D4E9C"/>
    <w:rsid w:val="005D7658"/>
    <w:rsid w:val="005E2860"/>
    <w:rsid w:val="005E2F56"/>
    <w:rsid w:val="005E5FAA"/>
    <w:rsid w:val="00607C70"/>
    <w:rsid w:val="00610A5A"/>
    <w:rsid w:val="00615AD8"/>
    <w:rsid w:val="006169B9"/>
    <w:rsid w:val="00621489"/>
    <w:rsid w:val="00624C23"/>
    <w:rsid w:val="00627975"/>
    <w:rsid w:val="006466AA"/>
    <w:rsid w:val="00646C69"/>
    <w:rsid w:val="00647813"/>
    <w:rsid w:val="00647B57"/>
    <w:rsid w:val="006505C2"/>
    <w:rsid w:val="00663A13"/>
    <w:rsid w:val="006703DC"/>
    <w:rsid w:val="00672578"/>
    <w:rsid w:val="00674C62"/>
    <w:rsid w:val="0067658D"/>
    <w:rsid w:val="00691677"/>
    <w:rsid w:val="00692EB0"/>
    <w:rsid w:val="006A5920"/>
    <w:rsid w:val="006B1246"/>
    <w:rsid w:val="006B323C"/>
    <w:rsid w:val="006C6E8C"/>
    <w:rsid w:val="006E5341"/>
    <w:rsid w:val="006F0D1C"/>
    <w:rsid w:val="006F36D2"/>
    <w:rsid w:val="007036B5"/>
    <w:rsid w:val="00715399"/>
    <w:rsid w:val="007205F5"/>
    <w:rsid w:val="007238B1"/>
    <w:rsid w:val="00727D70"/>
    <w:rsid w:val="00736DAD"/>
    <w:rsid w:val="00737CC1"/>
    <w:rsid w:val="007607B5"/>
    <w:rsid w:val="00775690"/>
    <w:rsid w:val="00781C23"/>
    <w:rsid w:val="0078650A"/>
    <w:rsid w:val="00794AE5"/>
    <w:rsid w:val="007B454F"/>
    <w:rsid w:val="007D4F1B"/>
    <w:rsid w:val="007D4FF5"/>
    <w:rsid w:val="007D7FD2"/>
    <w:rsid w:val="007E0728"/>
    <w:rsid w:val="007E1A97"/>
    <w:rsid w:val="007E702A"/>
    <w:rsid w:val="007F24F5"/>
    <w:rsid w:val="00803484"/>
    <w:rsid w:val="00811710"/>
    <w:rsid w:val="00811E12"/>
    <w:rsid w:val="00811E90"/>
    <w:rsid w:val="00821DCC"/>
    <w:rsid w:val="008251CC"/>
    <w:rsid w:val="0084076F"/>
    <w:rsid w:val="00840A70"/>
    <w:rsid w:val="00842B51"/>
    <w:rsid w:val="00851361"/>
    <w:rsid w:val="00873854"/>
    <w:rsid w:val="00873B50"/>
    <w:rsid w:val="00880E15"/>
    <w:rsid w:val="008832F1"/>
    <w:rsid w:val="0088741F"/>
    <w:rsid w:val="008A1D2C"/>
    <w:rsid w:val="008B4F4E"/>
    <w:rsid w:val="008C06B9"/>
    <w:rsid w:val="008C1832"/>
    <w:rsid w:val="008C7000"/>
    <w:rsid w:val="008C72C4"/>
    <w:rsid w:val="008E0342"/>
    <w:rsid w:val="008E6543"/>
    <w:rsid w:val="00904C50"/>
    <w:rsid w:val="00910B73"/>
    <w:rsid w:val="009154E6"/>
    <w:rsid w:val="0091753F"/>
    <w:rsid w:val="00920E40"/>
    <w:rsid w:val="00921648"/>
    <w:rsid w:val="00923065"/>
    <w:rsid w:val="009264A0"/>
    <w:rsid w:val="00927418"/>
    <w:rsid w:val="00932E67"/>
    <w:rsid w:val="009364E8"/>
    <w:rsid w:val="00942292"/>
    <w:rsid w:val="0095559F"/>
    <w:rsid w:val="009567EC"/>
    <w:rsid w:val="009716C3"/>
    <w:rsid w:val="00984B3F"/>
    <w:rsid w:val="0099136E"/>
    <w:rsid w:val="00992D3E"/>
    <w:rsid w:val="009A72BF"/>
    <w:rsid w:val="009B7214"/>
    <w:rsid w:val="009C5A7C"/>
    <w:rsid w:val="009D2E1E"/>
    <w:rsid w:val="009D6D53"/>
    <w:rsid w:val="009E1FA7"/>
    <w:rsid w:val="00A145D7"/>
    <w:rsid w:val="00A1574D"/>
    <w:rsid w:val="00A16AFB"/>
    <w:rsid w:val="00A23D66"/>
    <w:rsid w:val="00A32B21"/>
    <w:rsid w:val="00A439CC"/>
    <w:rsid w:val="00A54AF7"/>
    <w:rsid w:val="00A64559"/>
    <w:rsid w:val="00A70C39"/>
    <w:rsid w:val="00A71C1F"/>
    <w:rsid w:val="00A750F0"/>
    <w:rsid w:val="00A846AF"/>
    <w:rsid w:val="00A9027B"/>
    <w:rsid w:val="00A9389B"/>
    <w:rsid w:val="00A93CC4"/>
    <w:rsid w:val="00A9430D"/>
    <w:rsid w:val="00AA0062"/>
    <w:rsid w:val="00AA2EF9"/>
    <w:rsid w:val="00AB20CC"/>
    <w:rsid w:val="00AB2A35"/>
    <w:rsid w:val="00AB75CE"/>
    <w:rsid w:val="00AC366B"/>
    <w:rsid w:val="00AD05BA"/>
    <w:rsid w:val="00AD75D1"/>
    <w:rsid w:val="00AE4355"/>
    <w:rsid w:val="00AE5B7D"/>
    <w:rsid w:val="00AF7C9A"/>
    <w:rsid w:val="00AF7DF2"/>
    <w:rsid w:val="00B0015B"/>
    <w:rsid w:val="00B20B28"/>
    <w:rsid w:val="00B23A62"/>
    <w:rsid w:val="00B26561"/>
    <w:rsid w:val="00B305AE"/>
    <w:rsid w:val="00B326A0"/>
    <w:rsid w:val="00B4505D"/>
    <w:rsid w:val="00B57299"/>
    <w:rsid w:val="00B656D5"/>
    <w:rsid w:val="00B676E2"/>
    <w:rsid w:val="00B736D4"/>
    <w:rsid w:val="00B76664"/>
    <w:rsid w:val="00B85E32"/>
    <w:rsid w:val="00B93365"/>
    <w:rsid w:val="00B950A3"/>
    <w:rsid w:val="00B96CB0"/>
    <w:rsid w:val="00B96DB3"/>
    <w:rsid w:val="00BA50D3"/>
    <w:rsid w:val="00BA73BB"/>
    <w:rsid w:val="00BB0B5E"/>
    <w:rsid w:val="00BC0830"/>
    <w:rsid w:val="00BE3CFC"/>
    <w:rsid w:val="00BE469C"/>
    <w:rsid w:val="00BF7560"/>
    <w:rsid w:val="00C00E0D"/>
    <w:rsid w:val="00C021DB"/>
    <w:rsid w:val="00C06A32"/>
    <w:rsid w:val="00C10351"/>
    <w:rsid w:val="00C172FE"/>
    <w:rsid w:val="00C331E4"/>
    <w:rsid w:val="00C411FD"/>
    <w:rsid w:val="00C547C9"/>
    <w:rsid w:val="00C54CD7"/>
    <w:rsid w:val="00C71662"/>
    <w:rsid w:val="00C76EF1"/>
    <w:rsid w:val="00C7718E"/>
    <w:rsid w:val="00C77B59"/>
    <w:rsid w:val="00C9042D"/>
    <w:rsid w:val="00CB6C58"/>
    <w:rsid w:val="00CC12EE"/>
    <w:rsid w:val="00CD284D"/>
    <w:rsid w:val="00CD603D"/>
    <w:rsid w:val="00CE1124"/>
    <w:rsid w:val="00CF3613"/>
    <w:rsid w:val="00CF65E0"/>
    <w:rsid w:val="00D1160D"/>
    <w:rsid w:val="00D20B81"/>
    <w:rsid w:val="00D23B68"/>
    <w:rsid w:val="00D259FE"/>
    <w:rsid w:val="00D345C2"/>
    <w:rsid w:val="00D46AF4"/>
    <w:rsid w:val="00D477FE"/>
    <w:rsid w:val="00D61CD1"/>
    <w:rsid w:val="00D629D9"/>
    <w:rsid w:val="00D62FF1"/>
    <w:rsid w:val="00D63CC9"/>
    <w:rsid w:val="00D67ED5"/>
    <w:rsid w:val="00D73067"/>
    <w:rsid w:val="00D74783"/>
    <w:rsid w:val="00D810A7"/>
    <w:rsid w:val="00D8291F"/>
    <w:rsid w:val="00DA0D70"/>
    <w:rsid w:val="00DA7E73"/>
    <w:rsid w:val="00DB4670"/>
    <w:rsid w:val="00DC2991"/>
    <w:rsid w:val="00DF7201"/>
    <w:rsid w:val="00E16032"/>
    <w:rsid w:val="00E2259F"/>
    <w:rsid w:val="00E4547B"/>
    <w:rsid w:val="00E45920"/>
    <w:rsid w:val="00E4670B"/>
    <w:rsid w:val="00E55D85"/>
    <w:rsid w:val="00E729C3"/>
    <w:rsid w:val="00E7695A"/>
    <w:rsid w:val="00E95159"/>
    <w:rsid w:val="00EA17B9"/>
    <w:rsid w:val="00EA2B78"/>
    <w:rsid w:val="00EA5EBC"/>
    <w:rsid w:val="00EE2418"/>
    <w:rsid w:val="00EF4C03"/>
    <w:rsid w:val="00F04FC2"/>
    <w:rsid w:val="00F077EA"/>
    <w:rsid w:val="00F30330"/>
    <w:rsid w:val="00F56BD2"/>
    <w:rsid w:val="00FA4695"/>
    <w:rsid w:val="00FA5049"/>
    <w:rsid w:val="00FB270F"/>
    <w:rsid w:val="00FB718D"/>
    <w:rsid w:val="00FC1FF9"/>
    <w:rsid w:val="00FC3064"/>
    <w:rsid w:val="00FE5941"/>
    <w:rsid w:val="00FF184D"/>
    <w:rsid w:val="00FF35EA"/>
    <w:rsid w:val="00FF4E92"/>
    <w:rsid w:val="00FF6D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Ttulo3">
    <w:name w:val="heading 3"/>
    <w:basedOn w:val="Normal"/>
    <w:next w:val="Normal"/>
    <w:link w:val="Ttulo3C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7">
    <w:name w:val="heading 7"/>
    <w:basedOn w:val="Normal"/>
    <w:next w:val="Normal"/>
    <w:link w:val="Ttulo7C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324E94"/>
    <w:rPr>
      <w:color w:val="0000FF"/>
      <w:u w:val="single"/>
    </w:rPr>
  </w:style>
  <w:style w:type="paragraph" w:styleId="TD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Textoindependiente2">
    <w:name w:val="Body Text 2"/>
    <w:basedOn w:val="Normal"/>
    <w:link w:val="Textoindependiente2C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Textodeglobo">
    <w:name w:val="Balloon Text"/>
    <w:basedOn w:val="Normal"/>
    <w:link w:val="TextodegloboCar"/>
    <w:semiHidden/>
    <w:rsid w:val="00771588"/>
    <w:rPr>
      <w:rFonts w:ascii="Tahoma" w:hAnsi="Tahoma" w:cs="Tahoma"/>
      <w:sz w:val="16"/>
      <w:szCs w:val="16"/>
    </w:rPr>
  </w:style>
  <w:style w:type="paragraph" w:styleId="Lista">
    <w:name w:val="List"/>
    <w:basedOn w:val="Normal"/>
    <w:rsid w:val="00324E94"/>
    <w:pPr>
      <w:ind w:left="283" w:hanging="283"/>
    </w:pPr>
  </w:style>
  <w:style w:type="paragraph" w:styleId="Lista2">
    <w:name w:val="List 2"/>
    <w:basedOn w:val="Normal"/>
    <w:rsid w:val="00324E94"/>
    <w:pPr>
      <w:ind w:left="566" w:hanging="283"/>
    </w:pPr>
  </w:style>
  <w:style w:type="paragraph" w:styleId="Continuarlista2">
    <w:name w:val="List Continue 2"/>
    <w:basedOn w:val="Normal"/>
    <w:rsid w:val="00324E94"/>
    <w:pPr>
      <w:spacing w:after="120"/>
      <w:ind w:left="566"/>
    </w:pPr>
  </w:style>
  <w:style w:type="paragraph" w:styleId="Textoindependiente">
    <w:name w:val="Body Text"/>
    <w:basedOn w:val="Normal"/>
    <w:link w:val="TextoindependienteCar"/>
    <w:rsid w:val="00324E94"/>
    <w:pPr>
      <w:spacing w:after="120"/>
    </w:pPr>
  </w:style>
  <w:style w:type="paragraph" w:styleId="Sangradetextonormal">
    <w:name w:val="Body Text Indent"/>
    <w:basedOn w:val="Normal"/>
    <w:link w:val="SangradetextonormalCar"/>
    <w:rsid w:val="00324E94"/>
    <w:pPr>
      <w:spacing w:after="120"/>
      <w:ind w:left="283"/>
    </w:pPr>
  </w:style>
  <w:style w:type="paragraph" w:styleId="Encabezado">
    <w:name w:val="header"/>
    <w:basedOn w:val="Normal"/>
    <w:link w:val="EncabezadoCar"/>
    <w:rsid w:val="003A3BF2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link w:val="PiedepginaCar"/>
    <w:rsid w:val="003A3BF2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3A3BF2"/>
  </w:style>
  <w:style w:type="character" w:styleId="Nmerodelnea">
    <w:name w:val="line number"/>
    <w:basedOn w:val="Fuentedeprrafopredeter"/>
    <w:rsid w:val="003A3BF2"/>
  </w:style>
  <w:style w:type="paragraph" w:styleId="Textosinformato">
    <w:name w:val="Plain Text"/>
    <w:basedOn w:val="Normal"/>
    <w:link w:val="TextosinformatoC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TextosinformatoCar">
    <w:name w:val="Texto sin formato Car"/>
    <w:link w:val="Textosinformato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Ttulo1Car">
    <w:name w:val="Título 1 Car"/>
    <w:link w:val="Ttulo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Ttulo2Car">
    <w:name w:val="Título 2 Car"/>
    <w:link w:val="Ttulo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Ttulo3Car">
    <w:name w:val="Título 3 Car"/>
    <w:link w:val="Ttulo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Ttulo7Car">
    <w:name w:val="Título 7 Car"/>
    <w:link w:val="Ttulo7"/>
    <w:rsid w:val="00F808C1"/>
    <w:rPr>
      <w:color w:val="000000"/>
      <w:sz w:val="24"/>
      <w:lang w:val="en-GB" w:eastAsia="zh-CN"/>
    </w:rPr>
  </w:style>
  <w:style w:type="character" w:customStyle="1" w:styleId="Textoindependiente2Car">
    <w:name w:val="Texto independiente 2 Car"/>
    <w:link w:val="Textoindependiente2"/>
    <w:rsid w:val="00F808C1"/>
    <w:rPr>
      <w:sz w:val="24"/>
      <w:lang w:eastAsia="zh-CN"/>
    </w:rPr>
  </w:style>
  <w:style w:type="character" w:customStyle="1" w:styleId="TextodegloboCar">
    <w:name w:val="Texto de globo Car"/>
    <w:link w:val="Textodeglobo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TextoindependienteCar">
    <w:name w:val="Texto independiente Car"/>
    <w:link w:val="Textoindependiente"/>
    <w:rsid w:val="00F808C1"/>
    <w:rPr>
      <w:sz w:val="24"/>
      <w:szCs w:val="24"/>
      <w:lang w:val="es-ES" w:eastAsia="es-ES"/>
    </w:rPr>
  </w:style>
  <w:style w:type="character" w:customStyle="1" w:styleId="SangradetextonormalCar">
    <w:name w:val="Sangría de texto normal Car"/>
    <w:link w:val="Sangradetextonormal"/>
    <w:rsid w:val="00F808C1"/>
    <w:rPr>
      <w:sz w:val="24"/>
      <w:szCs w:val="24"/>
      <w:lang w:val="es-ES" w:eastAsia="es-ES"/>
    </w:rPr>
  </w:style>
  <w:style w:type="character" w:customStyle="1" w:styleId="EncabezadoCar">
    <w:name w:val="Encabezado Car"/>
    <w:link w:val="Encabezado"/>
    <w:rsid w:val="00F808C1"/>
    <w:rPr>
      <w:sz w:val="24"/>
      <w:szCs w:val="24"/>
      <w:lang w:val="es-ES" w:eastAsia="es-ES"/>
    </w:rPr>
  </w:style>
  <w:style w:type="character" w:customStyle="1" w:styleId="PiedepginaCar">
    <w:name w:val="Pie de página Car"/>
    <w:link w:val="Piedepgina"/>
    <w:rsid w:val="00F808C1"/>
    <w:rPr>
      <w:sz w:val="24"/>
      <w:szCs w:val="24"/>
      <w:lang w:val="es-ES" w:eastAsia="es-ES"/>
    </w:rPr>
  </w:style>
  <w:style w:type="paragraph" w:styleId="Revisin">
    <w:name w:val="Revision"/>
    <w:hidden/>
    <w:rsid w:val="002C00B8"/>
    <w:rPr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566B6A"/>
    <w:rPr>
      <w:i/>
      <w:iCs/>
    </w:rPr>
  </w:style>
  <w:style w:type="character" w:customStyle="1" w:styleId="apple-converted-space">
    <w:name w:val="apple-converted-space"/>
    <w:basedOn w:val="Fuentedeprrafopredeter"/>
    <w:rsid w:val="006F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30</Words>
  <Characters>2915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YENDI EBENEZER  NAVARRO NOYA</cp:lastModifiedBy>
  <cp:revision>17</cp:revision>
  <cp:lastPrinted>2023-01-15T14:09:00Z</cp:lastPrinted>
  <dcterms:created xsi:type="dcterms:W3CDTF">2023-07-25T16:47:00Z</dcterms:created>
  <dcterms:modified xsi:type="dcterms:W3CDTF">2023-12-29T00:26:00Z</dcterms:modified>
</cp:coreProperties>
</file>